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257" w:rsidRDefault="00626959" w:rsidP="001E72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1E7257">
        <w:rPr>
          <w:rFonts w:ascii="Times New Roman" w:hAnsi="Times New Roman" w:cs="Times New Roman"/>
          <w:b/>
          <w:lang w:val="en-US"/>
        </w:rPr>
        <w:t>Table</w:t>
      </w:r>
      <w:r w:rsidR="009D709C" w:rsidRPr="001E7257">
        <w:rPr>
          <w:rFonts w:ascii="Times New Roman" w:hAnsi="Times New Roman" w:cs="Times New Roman"/>
          <w:b/>
          <w:lang w:val="en-US"/>
        </w:rPr>
        <w:t xml:space="preserve"> </w:t>
      </w:r>
      <w:r w:rsidR="00F61A10" w:rsidRPr="001E7257">
        <w:rPr>
          <w:rFonts w:ascii="Times New Roman" w:hAnsi="Times New Roman" w:cs="Times New Roman"/>
          <w:b/>
          <w:lang w:val="en-US"/>
        </w:rPr>
        <w:t>S</w:t>
      </w:r>
      <w:r w:rsidR="00FB0B2D" w:rsidRPr="001E7257">
        <w:rPr>
          <w:rFonts w:ascii="Times New Roman" w:hAnsi="Times New Roman" w:cs="Times New Roman"/>
          <w:b/>
          <w:lang w:val="en-US"/>
        </w:rPr>
        <w:t>3</w:t>
      </w:r>
      <w:r w:rsidR="001E7257">
        <w:rPr>
          <w:rFonts w:ascii="Times New Roman" w:hAnsi="Times New Roman" w:cs="Times New Roman"/>
          <w:b/>
          <w:lang w:val="en-US"/>
        </w:rPr>
        <w:t xml:space="preserve">. </w:t>
      </w:r>
    </w:p>
    <w:p w:rsidR="00BD325F" w:rsidRPr="001E7257" w:rsidRDefault="001E7257" w:rsidP="001E72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ommunity biomass.</w:t>
      </w:r>
    </w:p>
    <w:p w:rsidR="00886474" w:rsidRPr="00646226" w:rsidRDefault="00DA4995" w:rsidP="00231E0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FF0000"/>
          <w:lang w:val="en-US"/>
        </w:rPr>
      </w:pPr>
      <w:r w:rsidRPr="00256334">
        <w:rPr>
          <w:rFonts w:ascii="Times New Roman" w:hAnsi="Times New Roman" w:cs="Times New Roman"/>
          <w:lang w:val="en-US"/>
        </w:rPr>
        <w:t>Average values (± S</w:t>
      </w:r>
      <w:r w:rsidR="00954DFA">
        <w:rPr>
          <w:rFonts w:ascii="Times New Roman" w:hAnsi="Times New Roman" w:cs="Times New Roman"/>
          <w:lang w:val="en-US"/>
        </w:rPr>
        <w:t>E</w:t>
      </w:r>
      <w:r w:rsidRPr="00256334">
        <w:rPr>
          <w:rFonts w:ascii="Times New Roman" w:hAnsi="Times New Roman" w:cs="Times New Roman"/>
          <w:lang w:val="en-US"/>
        </w:rPr>
        <w:t xml:space="preserve">) of </w:t>
      </w:r>
      <w:r w:rsidR="00524FAF">
        <w:rPr>
          <w:rFonts w:ascii="Times New Roman" w:hAnsi="Times New Roman" w:cs="Times New Roman"/>
          <w:lang w:val="en-US"/>
        </w:rPr>
        <w:t>the</w:t>
      </w:r>
      <w:r w:rsidR="001D07D6" w:rsidRPr="00256334">
        <w:rPr>
          <w:rFonts w:ascii="Times New Roman" w:hAnsi="Times New Roman" w:cs="Times New Roman"/>
          <w:lang w:val="en-US"/>
        </w:rPr>
        <w:t xml:space="preserve"> biomass </w:t>
      </w:r>
      <w:r w:rsidR="00057B77">
        <w:rPr>
          <w:rFonts w:ascii="Times New Roman" w:hAnsi="Times New Roman" w:cs="Times New Roman"/>
          <w:lang w:val="en-US"/>
        </w:rPr>
        <w:t xml:space="preserve">of the </w:t>
      </w:r>
      <w:r w:rsidR="00057B77" w:rsidRPr="00256334">
        <w:rPr>
          <w:rFonts w:ascii="Times New Roman" w:hAnsi="Times New Roman" w:cs="Times New Roman"/>
          <w:lang w:val="en-US"/>
        </w:rPr>
        <w:t xml:space="preserve">community </w:t>
      </w:r>
      <w:r w:rsidR="004429B8">
        <w:rPr>
          <w:rFonts w:ascii="Times New Roman" w:hAnsi="Times New Roman" w:cs="Times New Roman"/>
          <w:lang w:val="en-US"/>
        </w:rPr>
        <w:t>by</w:t>
      </w:r>
      <w:r w:rsidR="001D07D6" w:rsidRPr="00256334">
        <w:rPr>
          <w:rFonts w:ascii="Times New Roman" w:hAnsi="Times New Roman" w:cs="Times New Roman"/>
          <w:lang w:val="en-US"/>
        </w:rPr>
        <w:t xml:space="preserve"> vegetation group</w:t>
      </w:r>
      <w:r w:rsidRPr="00256334">
        <w:rPr>
          <w:rFonts w:ascii="Times New Roman" w:hAnsi="Times New Roman" w:cs="Times New Roman"/>
          <w:lang w:val="en-US"/>
        </w:rPr>
        <w:t>.  N</w:t>
      </w:r>
      <w:r w:rsidR="00A92576">
        <w:rPr>
          <w:rFonts w:ascii="Times New Roman" w:hAnsi="Times New Roman" w:cs="Times New Roman"/>
          <w:lang w:val="en-US"/>
        </w:rPr>
        <w:t xml:space="preserve">: </w:t>
      </w:r>
      <w:r w:rsidRPr="00256334">
        <w:rPr>
          <w:rFonts w:ascii="Times New Roman" w:hAnsi="Times New Roman" w:cs="Times New Roman"/>
          <w:lang w:val="en-US"/>
        </w:rPr>
        <w:t xml:space="preserve">number of </w:t>
      </w:r>
      <w:r w:rsidR="00765712">
        <w:rPr>
          <w:rFonts w:ascii="Times New Roman" w:hAnsi="Times New Roman" w:cs="Times New Roman"/>
          <w:lang w:val="en-US"/>
        </w:rPr>
        <w:t>(core) samples (see S1 for period)</w:t>
      </w:r>
      <w:r w:rsidR="00A92576">
        <w:rPr>
          <w:rFonts w:ascii="Times New Roman" w:hAnsi="Times New Roman" w:cs="Times New Roman"/>
          <w:lang w:val="en-US"/>
        </w:rPr>
        <w:t xml:space="preserve">. </w:t>
      </w:r>
      <w:r w:rsidR="0056505A" w:rsidRPr="00256334">
        <w:rPr>
          <w:rFonts w:ascii="Times New Roman" w:hAnsi="Times New Roman" w:cs="Times New Roman"/>
          <w:lang w:val="en-US"/>
        </w:rPr>
        <w:t xml:space="preserve">Core </w:t>
      </w:r>
      <w:proofErr w:type="spellStart"/>
      <w:r w:rsidR="0056505A" w:rsidRPr="00256334">
        <w:rPr>
          <w:rFonts w:ascii="Times New Roman" w:hAnsi="Times New Roman" w:cs="Times New Roman"/>
          <w:lang w:val="en-US"/>
        </w:rPr>
        <w:t>diam</w:t>
      </w:r>
      <w:proofErr w:type="spellEnd"/>
      <w:r w:rsidR="0056505A" w:rsidRPr="00256334">
        <w:rPr>
          <w:rFonts w:ascii="Times New Roman" w:hAnsi="Times New Roman" w:cs="Times New Roman"/>
          <w:lang w:val="en-US"/>
        </w:rPr>
        <w:t xml:space="preserve">: Diameter of the core samples. </w:t>
      </w:r>
      <w:r w:rsidR="00057B77">
        <w:rPr>
          <w:rFonts w:ascii="Times New Roman" w:hAnsi="Times New Roman" w:cs="Times New Roman"/>
          <w:lang w:val="en-US"/>
        </w:rPr>
        <w:t xml:space="preserve"> Total</w:t>
      </w:r>
      <w:r w:rsidR="003F0C36" w:rsidRPr="00256334">
        <w:rPr>
          <w:rFonts w:ascii="Times New Roman" w:hAnsi="Times New Roman" w:cs="Times New Roman"/>
          <w:lang w:val="en-US"/>
        </w:rPr>
        <w:t xml:space="preserve">: biomass of above- and belowground live tissues.  </w:t>
      </w:r>
      <w:r w:rsidR="0056505A" w:rsidRPr="00256334">
        <w:rPr>
          <w:rFonts w:ascii="Times New Roman" w:hAnsi="Times New Roman" w:cs="Times New Roman"/>
          <w:lang w:val="en-US"/>
        </w:rPr>
        <w:t xml:space="preserve"> </w:t>
      </w:r>
      <w:r w:rsidR="00057B77">
        <w:rPr>
          <w:rFonts w:ascii="Times New Roman" w:hAnsi="Times New Roman" w:cs="Times New Roman"/>
          <w:lang w:val="en-US"/>
        </w:rPr>
        <w:t>AB: above-ground biomass</w:t>
      </w:r>
      <w:r w:rsidR="00524FAF">
        <w:rPr>
          <w:rFonts w:ascii="Times New Roman" w:hAnsi="Times New Roman" w:cs="Times New Roman"/>
          <w:lang w:val="en-US"/>
        </w:rPr>
        <w:t xml:space="preserve">. </w:t>
      </w:r>
      <w:r w:rsidR="00AC16EE" w:rsidRPr="00256334">
        <w:rPr>
          <w:rFonts w:ascii="Times New Roman" w:hAnsi="Times New Roman" w:cs="Times New Roman"/>
          <w:lang w:val="en-US"/>
        </w:rPr>
        <w:t>Biomass of calcareous algae expressed as somatic (decalcified) weight</w:t>
      </w:r>
      <w:r w:rsidR="00A92576">
        <w:rPr>
          <w:rFonts w:ascii="Times New Roman" w:hAnsi="Times New Roman" w:cs="Times New Roman"/>
          <w:lang w:val="en-US"/>
        </w:rPr>
        <w:t>,</w:t>
      </w:r>
      <w:r w:rsidR="0033701D" w:rsidRPr="00256334">
        <w:rPr>
          <w:rFonts w:ascii="Times New Roman" w:hAnsi="Times New Roman" w:cs="Times New Roman"/>
          <w:lang w:val="en-US"/>
        </w:rPr>
        <w:t xml:space="preserve"> </w:t>
      </w:r>
      <w:r w:rsidR="00E3749D">
        <w:rPr>
          <w:rFonts w:ascii="Times New Roman" w:hAnsi="Times New Roman" w:cs="Times New Roman"/>
          <w:lang w:val="en-US"/>
        </w:rPr>
        <w:t>~</w:t>
      </w:r>
      <w:r w:rsidR="001D30E5" w:rsidRPr="00256334">
        <w:rPr>
          <w:rFonts w:ascii="Times New Roman" w:hAnsi="Times New Roman" w:cs="Times New Roman"/>
          <w:lang w:val="en-US"/>
        </w:rPr>
        <w:t xml:space="preserve">85% of the calcified dry weight </w:t>
      </w:r>
      <w:r w:rsidR="0033701D" w:rsidRPr="00256334">
        <w:rPr>
          <w:rFonts w:ascii="Times New Roman" w:hAnsi="Times New Roman" w:cs="Times New Roman"/>
          <w:lang w:val="en-US"/>
        </w:rPr>
        <w:t>is</w:t>
      </w:r>
      <w:r w:rsidR="001D30E5" w:rsidRPr="00256334">
        <w:rPr>
          <w:rFonts w:ascii="Times New Roman" w:hAnsi="Times New Roman" w:cs="Times New Roman"/>
          <w:lang w:val="en-US"/>
        </w:rPr>
        <w:t xml:space="preserve"> CaCO</w:t>
      </w:r>
      <w:r w:rsidR="001D30E5" w:rsidRPr="00256334">
        <w:rPr>
          <w:rFonts w:ascii="Times New Roman" w:hAnsi="Times New Roman" w:cs="Times New Roman"/>
          <w:vertAlign w:val="subscript"/>
          <w:lang w:val="en-US"/>
        </w:rPr>
        <w:t>3</w:t>
      </w:r>
      <w:r w:rsidR="00AC16EE" w:rsidRPr="00256334">
        <w:rPr>
          <w:rFonts w:ascii="Times New Roman" w:hAnsi="Times New Roman" w:cs="Times New Roman"/>
          <w:lang w:val="en-US"/>
        </w:rPr>
        <w:t xml:space="preserve">.  Below-ground tissues of the algae were not considered.  </w:t>
      </w:r>
      <w:r w:rsidR="000D4FDB">
        <w:rPr>
          <w:rFonts w:ascii="Times New Roman" w:hAnsi="Times New Roman" w:cs="Times New Roman"/>
          <w:lang w:val="en-US"/>
        </w:rPr>
        <w:t xml:space="preserve">Biomass cores were not taken at Site 2 (Florida). </w:t>
      </w:r>
      <w:r w:rsidR="00524FAF">
        <w:rPr>
          <w:rFonts w:ascii="Times New Roman" w:hAnsi="Times New Roman" w:cs="Times New Roman"/>
          <w:lang w:val="en-US"/>
        </w:rPr>
        <w:t>“</w:t>
      </w:r>
      <w:r w:rsidR="007B0637" w:rsidRPr="00256334">
        <w:rPr>
          <w:rFonts w:ascii="Times New Roman" w:hAnsi="Times New Roman" w:cs="Times New Roman"/>
          <w:lang w:val="en-US"/>
        </w:rPr>
        <w:t>Other grass</w:t>
      </w:r>
      <w:r w:rsidR="00524FAF">
        <w:rPr>
          <w:rFonts w:ascii="Times New Roman" w:hAnsi="Times New Roman" w:cs="Times New Roman"/>
          <w:lang w:val="en-US"/>
        </w:rPr>
        <w:t xml:space="preserve">”: </w:t>
      </w:r>
      <w:r w:rsidR="007B0637" w:rsidRPr="00256334">
        <w:rPr>
          <w:rFonts w:ascii="Times New Roman" w:hAnsi="Times New Roman" w:cs="Times New Roman"/>
          <w:lang w:val="en-US"/>
        </w:rPr>
        <w:t xml:space="preserve">mostly </w:t>
      </w:r>
      <w:r w:rsidR="007B0637" w:rsidRPr="00256334">
        <w:rPr>
          <w:rFonts w:ascii="Times New Roman" w:hAnsi="Times New Roman" w:cs="Times New Roman"/>
          <w:i/>
          <w:lang w:val="en-US"/>
        </w:rPr>
        <w:t>Syringodium filiforme</w:t>
      </w:r>
      <w:r w:rsidR="00256334" w:rsidRPr="00256334">
        <w:rPr>
          <w:rFonts w:ascii="Times New Roman" w:hAnsi="Times New Roman" w:cs="Times New Roman"/>
          <w:lang w:val="en-US"/>
        </w:rPr>
        <w:t xml:space="preserve"> but </w:t>
      </w:r>
      <w:r w:rsidR="007B0637" w:rsidRPr="00256334">
        <w:rPr>
          <w:rFonts w:ascii="Times New Roman" w:hAnsi="Times New Roman" w:cs="Times New Roman"/>
          <w:lang w:val="en-US"/>
        </w:rPr>
        <w:t xml:space="preserve">includes </w:t>
      </w:r>
      <w:r w:rsidR="007B0637" w:rsidRPr="00256334">
        <w:rPr>
          <w:rFonts w:ascii="Times New Roman" w:hAnsi="Times New Roman" w:cs="Times New Roman"/>
          <w:i/>
          <w:lang w:val="en-US"/>
        </w:rPr>
        <w:t>H</w:t>
      </w:r>
      <w:r w:rsidR="00AC1E0F" w:rsidRPr="00256334">
        <w:rPr>
          <w:rFonts w:ascii="Times New Roman" w:hAnsi="Times New Roman" w:cs="Times New Roman"/>
          <w:i/>
          <w:lang w:val="en-US"/>
        </w:rPr>
        <w:t>alodule</w:t>
      </w:r>
      <w:r w:rsidR="007B0637" w:rsidRPr="00256334">
        <w:rPr>
          <w:rFonts w:ascii="Times New Roman" w:hAnsi="Times New Roman" w:cs="Times New Roman"/>
          <w:i/>
          <w:lang w:val="en-US"/>
        </w:rPr>
        <w:t xml:space="preserve"> wrightii</w:t>
      </w:r>
      <w:r w:rsidR="007B0637" w:rsidRPr="00256334">
        <w:rPr>
          <w:rFonts w:ascii="Times New Roman" w:hAnsi="Times New Roman" w:cs="Times New Roman"/>
          <w:lang w:val="en-US"/>
        </w:rPr>
        <w:t xml:space="preserve"> at </w:t>
      </w:r>
      <w:r w:rsidR="00256334" w:rsidRPr="00256334">
        <w:rPr>
          <w:rFonts w:ascii="Times New Roman" w:hAnsi="Times New Roman" w:cs="Times New Roman"/>
          <w:lang w:val="en-US"/>
        </w:rPr>
        <w:t>S</w:t>
      </w:r>
      <w:r w:rsidR="00F21764">
        <w:rPr>
          <w:rFonts w:ascii="Times New Roman" w:hAnsi="Times New Roman" w:cs="Times New Roman"/>
          <w:lang w:val="en-US"/>
        </w:rPr>
        <w:t>tation</w:t>
      </w:r>
      <w:r w:rsidR="00256334" w:rsidRPr="00256334">
        <w:rPr>
          <w:rFonts w:ascii="Times New Roman" w:hAnsi="Times New Roman" w:cs="Times New Roman"/>
          <w:lang w:val="en-US"/>
        </w:rPr>
        <w:t xml:space="preserve"> 7.</w:t>
      </w:r>
      <w:r w:rsidR="00E57283">
        <w:rPr>
          <w:rFonts w:ascii="Times New Roman" w:hAnsi="Times New Roman" w:cs="Times New Roman"/>
          <w:lang w:val="en-US"/>
        </w:rPr>
        <w:t xml:space="preserve"> </w:t>
      </w:r>
      <w:r w:rsidR="00E57283" w:rsidRPr="00256334">
        <w:rPr>
          <w:rFonts w:ascii="Times New Roman" w:hAnsi="Times New Roman" w:cs="Times New Roman"/>
          <w:lang w:val="en-US"/>
        </w:rPr>
        <w:t xml:space="preserve">* </w:t>
      </w:r>
      <w:proofErr w:type="spellStart"/>
      <w:r w:rsidR="00E57283" w:rsidRPr="00256334">
        <w:rPr>
          <w:rFonts w:ascii="Times New Roman" w:hAnsi="Times New Roman" w:cs="Times New Roman"/>
          <w:lang w:val="en-US"/>
        </w:rPr>
        <w:t>Celestun</w:t>
      </w:r>
      <w:proofErr w:type="spellEnd"/>
      <w:r w:rsidR="00E57283" w:rsidRPr="00256334">
        <w:rPr>
          <w:rFonts w:ascii="Times New Roman" w:hAnsi="Times New Roman" w:cs="Times New Roman"/>
          <w:lang w:val="en-US"/>
        </w:rPr>
        <w:t xml:space="preserve"> is </w:t>
      </w:r>
      <w:r w:rsidR="0081671F">
        <w:rPr>
          <w:rFonts w:ascii="Times New Roman" w:hAnsi="Times New Roman" w:cs="Times New Roman"/>
          <w:lang w:val="en-US"/>
        </w:rPr>
        <w:t>in the Gulf of Mexico</w:t>
      </w:r>
      <w:r w:rsidR="00646226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524FAF">
        <w:rPr>
          <w:rFonts w:ascii="Times New Roman" w:hAnsi="Times New Roman" w:cs="Times New Roman"/>
          <w:lang w:val="en-US"/>
        </w:rPr>
        <w:t>n</w:t>
      </w:r>
      <w:r w:rsidR="00F21764">
        <w:rPr>
          <w:rFonts w:ascii="Times New Roman" w:hAnsi="Times New Roman" w:cs="Times New Roman"/>
          <w:lang w:val="en-US"/>
        </w:rPr>
        <w:t>a</w:t>
      </w:r>
      <w:proofErr w:type="spellEnd"/>
      <w:r w:rsidR="00F21764">
        <w:rPr>
          <w:rFonts w:ascii="Times New Roman" w:hAnsi="Times New Roman" w:cs="Times New Roman"/>
          <w:lang w:val="en-US"/>
        </w:rPr>
        <w:t>: not applicable</w:t>
      </w:r>
      <w:r w:rsidR="00BE2082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tbl>
      <w:tblPr>
        <w:tblStyle w:val="Tablaconcuadrcula"/>
        <w:tblW w:w="15027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709"/>
        <w:gridCol w:w="1559"/>
        <w:gridCol w:w="709"/>
        <w:gridCol w:w="141"/>
        <w:gridCol w:w="567"/>
        <w:gridCol w:w="142"/>
        <w:gridCol w:w="1418"/>
        <w:gridCol w:w="1275"/>
        <w:gridCol w:w="1560"/>
        <w:gridCol w:w="1275"/>
        <w:gridCol w:w="1276"/>
        <w:gridCol w:w="1418"/>
        <w:gridCol w:w="1134"/>
        <w:gridCol w:w="1134"/>
      </w:tblGrid>
      <w:tr w:rsidR="00231E06" w:rsidRPr="00256334" w:rsidTr="00231E06">
        <w:trPr>
          <w:trHeight w:val="460"/>
        </w:trPr>
        <w:tc>
          <w:tcPr>
            <w:tcW w:w="710" w:type="dxa"/>
            <w:tcBorders>
              <w:top w:val="single" w:sz="4" w:space="0" w:color="auto"/>
              <w:bottom w:val="nil"/>
            </w:tcBorders>
            <w:textDirection w:val="btLr"/>
          </w:tcPr>
          <w:p w:rsidR="008677CE" w:rsidRPr="00256334" w:rsidRDefault="008677CE" w:rsidP="00231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extDirection w:val="btLr"/>
          </w:tcPr>
          <w:p w:rsidR="008677CE" w:rsidRPr="00256334" w:rsidRDefault="008677CE" w:rsidP="00231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677CE" w:rsidRPr="00256334" w:rsidRDefault="008677CE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</w:tcPr>
          <w:p w:rsidR="008677CE" w:rsidRPr="00256334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8677CE" w:rsidRPr="00256334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:rsidR="008677CE" w:rsidRPr="00256334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i/>
                <w:lang w:val="en-US"/>
              </w:rPr>
              <w:t>Thalassia testudinum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77CE" w:rsidRPr="00256334" w:rsidRDefault="007B0637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Other gras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</w:tcPr>
          <w:p w:rsidR="008677CE" w:rsidRPr="00256334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Algae (Above-ground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:rsidR="008677CE" w:rsidRPr="00256334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Community</w:t>
            </w:r>
          </w:p>
        </w:tc>
      </w:tr>
      <w:tr w:rsidR="00A92576" w:rsidRPr="00256334" w:rsidTr="00E55651">
        <w:trPr>
          <w:cantSplit/>
          <w:trHeight w:val="1039"/>
        </w:trPr>
        <w:tc>
          <w:tcPr>
            <w:tcW w:w="710" w:type="dxa"/>
            <w:tcBorders>
              <w:top w:val="nil"/>
              <w:bottom w:val="nil"/>
            </w:tcBorders>
          </w:tcPr>
          <w:p w:rsidR="008677CE" w:rsidRPr="00A92576" w:rsidRDefault="00356CF7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ite</w:t>
            </w:r>
            <w:r w:rsidR="008677CE" w:rsidRPr="00A92576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677CE" w:rsidRPr="00A92576" w:rsidRDefault="00356CF7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ta-tion</w:t>
            </w:r>
            <w:proofErr w:type="spellEnd"/>
            <w:r w:rsidR="008677CE" w:rsidRPr="00A92576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677CE" w:rsidRPr="00A92576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Country/</w:t>
            </w:r>
          </w:p>
          <w:p w:rsidR="008677CE" w:rsidRPr="00A92576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Territor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677CE" w:rsidRPr="00A92576" w:rsidRDefault="008677CE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</w:tcPr>
          <w:p w:rsidR="008677CE" w:rsidRPr="00A92576" w:rsidRDefault="008677CE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 xml:space="preserve">Core </w:t>
            </w:r>
            <w:proofErr w:type="spellStart"/>
            <w:r w:rsidRPr="00A92576">
              <w:rPr>
                <w:rFonts w:ascii="Times New Roman" w:hAnsi="Times New Roman" w:cs="Times New Roman"/>
                <w:b/>
                <w:lang w:val="en-US"/>
              </w:rPr>
              <w:t>diam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:rsidR="008677CE" w:rsidRPr="00A92576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</w:p>
          <w:p w:rsidR="008677CE" w:rsidRPr="00A92576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56334" w:rsidRPr="00B81C74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81C74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057B77">
              <w:rPr>
                <w:rFonts w:ascii="Times New Roman" w:hAnsi="Times New Roman" w:cs="Times New Roman"/>
                <w:b/>
                <w:lang w:val="en-US"/>
              </w:rPr>
              <w:t>B</w:t>
            </w:r>
            <w:r w:rsidRPr="00B81C74">
              <w:rPr>
                <w:rFonts w:ascii="Times New Roman" w:hAnsi="Times New Roman" w:cs="Times New Roman"/>
                <w:b/>
                <w:lang w:val="en-US"/>
              </w:rPr>
              <w:t>/</w:t>
            </w:r>
          </w:p>
          <w:p w:rsidR="008677CE" w:rsidRPr="00B81C74" w:rsidRDefault="008677CE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81C74"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8677CE" w:rsidRPr="00D101AC" w:rsidRDefault="008677CE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101AC"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56334" w:rsidRPr="00D101AC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101AC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057B77">
              <w:rPr>
                <w:rFonts w:ascii="Times New Roman" w:hAnsi="Times New Roman" w:cs="Times New Roman"/>
                <w:b/>
                <w:lang w:val="en-US"/>
              </w:rPr>
              <w:t>B</w:t>
            </w:r>
            <w:r w:rsidRPr="00D101AC">
              <w:rPr>
                <w:rFonts w:ascii="Times New Roman" w:hAnsi="Times New Roman" w:cs="Times New Roman"/>
                <w:b/>
                <w:lang w:val="en-US"/>
              </w:rPr>
              <w:t>/</w:t>
            </w:r>
          </w:p>
          <w:p w:rsidR="008677CE" w:rsidRPr="00D101AC" w:rsidRDefault="008677CE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101AC"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677CE" w:rsidRPr="00A92576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Calcareous</w:t>
            </w:r>
          </w:p>
          <w:p w:rsidR="008677CE" w:rsidRPr="00A92576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677CE" w:rsidRPr="00A92576" w:rsidRDefault="008677CE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Flesh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677CE" w:rsidRPr="00A92576" w:rsidRDefault="008677CE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057B77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677CE" w:rsidRPr="00A92576" w:rsidRDefault="008677CE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To</w:t>
            </w:r>
            <w:r w:rsidR="00057B77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A92576">
              <w:rPr>
                <w:rFonts w:ascii="Times New Roman" w:hAnsi="Times New Roman" w:cs="Times New Roman"/>
                <w:b/>
                <w:lang w:val="en-US"/>
              </w:rPr>
              <w:t xml:space="preserve">al </w:t>
            </w:r>
          </w:p>
        </w:tc>
      </w:tr>
      <w:tr w:rsidR="00A92576" w:rsidRPr="00256334" w:rsidTr="00E55651">
        <w:trPr>
          <w:trHeight w:val="413"/>
        </w:trPr>
        <w:tc>
          <w:tcPr>
            <w:tcW w:w="710" w:type="dxa"/>
            <w:tcBorders>
              <w:top w:val="nil"/>
              <w:bottom w:val="single" w:sz="4" w:space="0" w:color="auto"/>
            </w:tcBorders>
          </w:tcPr>
          <w:p w:rsidR="008677CE" w:rsidRPr="00A92576" w:rsidRDefault="008677CE" w:rsidP="00231E0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677CE" w:rsidRPr="00A92576" w:rsidRDefault="008677CE" w:rsidP="00231E0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extDirection w:val="btLr"/>
          </w:tcPr>
          <w:p w:rsidR="008677CE" w:rsidRPr="00A92576" w:rsidRDefault="008677CE" w:rsidP="00231E06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677CE" w:rsidRPr="00A92576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</w:tcPr>
          <w:p w:rsidR="008677CE" w:rsidRPr="00A92576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cm)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</w:tcPr>
          <w:p w:rsidR="008677CE" w:rsidRPr="00A92576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g dry m</w:t>
            </w:r>
            <w:r w:rsidRPr="00A925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2</w:t>
            </w:r>
            <w:r w:rsidRPr="00A925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8677CE" w:rsidRPr="00B81C74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1C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77CE" w:rsidRPr="00D101AC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01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g dry m</w:t>
            </w:r>
            <w:r w:rsidRPr="00D101A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2</w:t>
            </w:r>
            <w:r w:rsidRPr="00D101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8677CE" w:rsidRPr="00D101AC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01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677CE" w:rsidRPr="00A92576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g dry m</w:t>
            </w:r>
            <w:r w:rsidRPr="00A9257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2</w:t>
            </w:r>
            <w:r w:rsidRPr="00A925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8677CE" w:rsidRPr="009C4E6A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4E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g dry m</w:t>
            </w:r>
            <w:r w:rsidRPr="009C4E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2</w:t>
            </w:r>
            <w:r w:rsidRPr="009C4E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677CE" w:rsidRPr="009C4E6A" w:rsidRDefault="008677CE" w:rsidP="00231E0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4E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g dry m</w:t>
            </w:r>
            <w:r w:rsidRPr="009C4E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2</w:t>
            </w:r>
            <w:r w:rsidRPr="009C4E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677CE" w:rsidRPr="009C4E6A" w:rsidRDefault="008677CE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4E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g dry m</w:t>
            </w:r>
            <w:r w:rsidRPr="009C4E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2</w:t>
            </w:r>
            <w:r w:rsidRPr="009C4E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auto"/>
            </w:tcBorders>
          </w:tcPr>
          <w:p w:rsidR="000C20B0" w:rsidRPr="00A92576" w:rsidRDefault="000C20B0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C20B0" w:rsidRPr="00A92576" w:rsidRDefault="000C20B0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C20B0" w:rsidRPr="00256334" w:rsidRDefault="008869D5" w:rsidP="00231E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Bermud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0C20B0" w:rsidRPr="00256334" w:rsidRDefault="000C20B0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F43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vAlign w:val="bottom"/>
          </w:tcPr>
          <w:p w:rsidR="000C20B0" w:rsidRPr="00256334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vAlign w:val="bottom"/>
          </w:tcPr>
          <w:p w:rsidR="000C20B0" w:rsidRPr="00E55651" w:rsidRDefault="000C20B0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55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55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0C20B0" w:rsidRPr="00B81C74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  <w:r w:rsidR="000C20B0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0C20B0" w:rsidRPr="00D101AC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0C20B0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0C20B0" w:rsidRPr="00057B77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0C20B0" w:rsidRPr="009C4E6A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C20B0" w:rsidRPr="009C4E6A" w:rsidRDefault="00524FAF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0C20B0" w:rsidRPr="009C4E6A" w:rsidRDefault="000C20B0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92576" w:rsidRPr="00256334" w:rsidTr="00E55651">
        <w:tc>
          <w:tcPr>
            <w:tcW w:w="710" w:type="dxa"/>
          </w:tcPr>
          <w:p w:rsidR="000C20B0" w:rsidRPr="00A92576" w:rsidRDefault="000C20B0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 w:rsidR="000C20B0" w:rsidRPr="00A92576" w:rsidRDefault="000C20B0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559" w:type="dxa"/>
          </w:tcPr>
          <w:p w:rsidR="000C20B0" w:rsidRPr="00256334" w:rsidRDefault="000C20B0" w:rsidP="00231E0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0C20B0" w:rsidRPr="00256334" w:rsidRDefault="000C20B0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08" w:type="dxa"/>
            <w:gridSpan w:val="2"/>
            <w:vAlign w:val="bottom"/>
          </w:tcPr>
          <w:p w:rsidR="000C20B0" w:rsidRPr="00256334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560" w:type="dxa"/>
            <w:gridSpan w:val="2"/>
            <w:vAlign w:val="bottom"/>
          </w:tcPr>
          <w:p w:rsidR="000C20B0" w:rsidRPr="00E55651" w:rsidRDefault="000C20B0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.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55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</w:t>
            </w:r>
          </w:p>
        </w:tc>
        <w:tc>
          <w:tcPr>
            <w:tcW w:w="1275" w:type="dxa"/>
            <w:vAlign w:val="bottom"/>
          </w:tcPr>
          <w:p w:rsidR="000C20B0" w:rsidRPr="00B81C74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  <w:r w:rsidR="000C20B0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560" w:type="dxa"/>
            <w:shd w:val="clear" w:color="auto" w:fill="auto"/>
          </w:tcPr>
          <w:p w:rsidR="000C20B0" w:rsidRPr="00D101AC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vAlign w:val="bottom"/>
          </w:tcPr>
          <w:p w:rsidR="000C20B0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C20B0" w:rsidRPr="00057B77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bottom"/>
          </w:tcPr>
          <w:p w:rsidR="000C20B0" w:rsidRPr="009C4E6A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bottom"/>
          </w:tcPr>
          <w:p w:rsidR="000C20B0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134" w:type="dxa"/>
            <w:vAlign w:val="bottom"/>
          </w:tcPr>
          <w:p w:rsidR="000C20B0" w:rsidRPr="009C4E6A" w:rsidRDefault="000C20B0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499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92576" w:rsidRPr="00256334" w:rsidTr="00E55651">
        <w:tc>
          <w:tcPr>
            <w:tcW w:w="710" w:type="dxa"/>
            <w:tcBorders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gridSpan w:val="2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560" w:type="dxa"/>
            <w:gridSpan w:val="2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E55651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08.1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5.4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B81C7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E55651" w:rsidRPr="00B81C74">
              <w:rPr>
                <w:rFonts w:ascii="Times New Roman" w:hAnsi="Times New Roman" w:cs="Times New Roman"/>
                <w:sz w:val="20"/>
                <w:szCs w:val="20"/>
              </w:rPr>
              <w:t>1 ± 0.13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650.7</w:t>
            </w:r>
            <w:r w:rsidR="00B81C74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± 83.5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D101AC" w:rsidRDefault="00B15C7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</w:rPr>
              <w:t>15 ± 1.63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057B77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08.1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8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B15C7C" w:rsidRPr="00E55651" w:rsidRDefault="002F43EF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265.8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B81C74" w:rsidRDefault="00B15C7C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="00E55651" w:rsidRPr="00B81C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E55651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B15C7C" w:rsidRPr="00D101AC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D101AC" w:rsidRDefault="00D101A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057B77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3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524FAF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B15C7C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4.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B15C7C" w:rsidP="009C4E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="009C4E6A" w:rsidRPr="009C4E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1F7A65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343.0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E55651" w:rsidRDefault="002F43EF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772.3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B81C74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  <w:r w:rsidR="00B15C7C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D101AC" w:rsidRDefault="00B15C7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057B77" w:rsidRDefault="00B15C7C" w:rsidP="00C50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50C3F" w:rsidRPr="00057B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</w:t>
            </w:r>
            <w:r w:rsidR="00C50C3F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524FAF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 w:rsidR="00B15C7C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1F7A65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853.1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8" w:type="dxa"/>
            <w:gridSpan w:val="2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E55651" w:rsidRDefault="00B15C7C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667.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B81C74" w:rsidRDefault="00B15C7C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E55651" w:rsidRPr="00B81C7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E55651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4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D101AC" w:rsidRDefault="00B15C7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057B77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1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9C4E6A" w:rsidRDefault="00524FAF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15C7C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9C4E6A" w:rsidRDefault="00B15C7C" w:rsidP="001F7A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668.</w:t>
            </w:r>
            <w:r w:rsidR="001F7A65" w:rsidRPr="009C4E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92576" w:rsidRPr="00256334" w:rsidTr="00E55651">
        <w:tc>
          <w:tcPr>
            <w:tcW w:w="710" w:type="dxa"/>
            <w:tcBorders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8" w:type="dxa"/>
            <w:gridSpan w:val="2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560" w:type="dxa"/>
            <w:gridSpan w:val="2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E55651" w:rsidRDefault="002F43EF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595.8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B81C74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2.13</w:t>
            </w:r>
            <w:r w:rsidR="00B15C7C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057B77" w:rsidRDefault="00B15C7C" w:rsidP="00C50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0C3F" w:rsidRPr="00057B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</w:t>
            </w:r>
            <w:r w:rsidR="00C50C3F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524FAF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="00B15C7C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B15C7C" w:rsidP="009C4E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  <w:r w:rsidR="009C4E6A" w:rsidRPr="009C4E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B15C7C" w:rsidP="001F7A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1F7A65" w:rsidRPr="009C4E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7A65" w:rsidRPr="009C4E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Mexico</w:t>
            </w:r>
            <w:proofErr w:type="spellEnd"/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E55651" w:rsidRDefault="002F43EF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683.1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B81C7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B15C7C" w:rsidRPr="00D101AC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99.3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6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D101AC" w:rsidRDefault="00D101A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057B77" w:rsidRDefault="00B15C7C" w:rsidP="00C50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C50C3F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524FAF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 w:rsidR="00B15C7C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4.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33.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1F7A65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923.6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bottom"/>
          </w:tcPr>
          <w:p w:rsidR="00B15C7C" w:rsidRPr="00E55651" w:rsidRDefault="002F43EF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524.1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B15C7C" w:rsidRPr="00B81C74" w:rsidRDefault="00B15C7C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5C7C" w:rsidRPr="00D101AC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15.9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B15C7C" w:rsidRPr="00D101AC" w:rsidRDefault="00B15C7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B15C7C" w:rsidRPr="00057B77" w:rsidRDefault="00B15C7C" w:rsidP="00C50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C50C3F" w:rsidRPr="00057B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C50C3F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B15C7C" w:rsidRPr="009C4E6A" w:rsidRDefault="00524FAF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  <w:r w:rsidR="00B15C7C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17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15C7C" w:rsidRPr="009C4E6A" w:rsidRDefault="00B15C7C" w:rsidP="001F7A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706.</w:t>
            </w:r>
            <w:r w:rsidR="001F7A65" w:rsidRPr="009C4E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bottom"/>
          </w:tcPr>
          <w:p w:rsidR="00B15C7C" w:rsidRPr="00E55651" w:rsidRDefault="002F43EF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667.3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B15C7C" w:rsidRPr="00B81C74" w:rsidRDefault="00B15C7C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5C7C" w:rsidRPr="00D101AC" w:rsidRDefault="00B15C7C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  <w:r w:rsidR="00B81C74" w:rsidRPr="00D101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B81C74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B15C7C" w:rsidRPr="00D101AC" w:rsidRDefault="00B15C7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B15C7C" w:rsidRPr="00057B77" w:rsidRDefault="00B15C7C" w:rsidP="00C50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="00C50C3F" w:rsidRPr="00057B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</w:t>
            </w:r>
            <w:r w:rsidR="00C50C3F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B15C7C" w:rsidRPr="009C4E6A" w:rsidRDefault="00B15C7C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15C7C" w:rsidRPr="009C4E6A" w:rsidRDefault="00B15C7C" w:rsidP="009C4E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61.</w:t>
            </w:r>
            <w:r w:rsidR="009C4E6A" w:rsidRPr="009C4E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15C7C" w:rsidRPr="009C4E6A" w:rsidRDefault="00B15C7C" w:rsidP="001F7A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1F7A65" w:rsidRPr="009C4E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7A65" w:rsidRPr="009C4E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E55651" w:rsidRDefault="002F43EF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725.6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B81C74" w:rsidRDefault="00B15C7C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B15C7C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B81C74" w:rsidRPr="00D101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B81C74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D101AC" w:rsidRDefault="00B15C7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4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057B77" w:rsidRDefault="00B15C7C" w:rsidP="00C50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r w:rsidR="00C50C3F" w:rsidRPr="00057B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C50C3F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418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B15C7C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325.5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1F7A65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264.9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E63650" w:rsidRPr="00B13706" w:rsidRDefault="00E63650" w:rsidP="00231E0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37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6</w:t>
            </w:r>
            <w:r w:rsidR="00E57283" w:rsidRPr="00B137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E63650" w:rsidRPr="00B13706" w:rsidRDefault="00E63650" w:rsidP="00231E0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706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E63650" w:rsidRPr="00B13706" w:rsidRDefault="00E63650" w:rsidP="00231E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706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E63650" w:rsidRPr="00B13706" w:rsidRDefault="0066741D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E63650" w:rsidRPr="00B13706" w:rsidRDefault="009C4DF2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706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E63650" w:rsidRPr="00E55651" w:rsidRDefault="00206001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223.0</w:t>
            </w:r>
            <w:r w:rsidR="00014D4F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4DF2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14D4F" w:rsidRPr="00E55651"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E63650" w:rsidRPr="00B81C74" w:rsidRDefault="00206001" w:rsidP="00F42D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2DD8" w:rsidRPr="00B81C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36FC3" w:rsidRPr="00B81C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42DD8" w:rsidRPr="00B81C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14D4F" w:rsidRPr="00B81C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14D4F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E36FC3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E63650" w:rsidRPr="00D101AC" w:rsidRDefault="009C4DF2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E63650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E63650" w:rsidRPr="00057B77" w:rsidRDefault="009C4DF2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E63650" w:rsidRPr="009C4E6A" w:rsidRDefault="00DC7756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14D4F" w:rsidRPr="009C4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6001" w:rsidRPr="009C4E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001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E63650" w:rsidRPr="009C4E6A" w:rsidRDefault="00206001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217.6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E63650" w:rsidRPr="009C4E6A" w:rsidRDefault="00206001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224.1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Cayman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6334">
              <w:rPr>
                <w:rFonts w:ascii="Times New Roman" w:hAnsi="Times New Roman" w:cs="Times New Roman"/>
              </w:rPr>
              <w:t>Isl</w:t>
            </w:r>
            <w:proofErr w:type="spellEnd"/>
            <w:r w:rsidRPr="002563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E55651" w:rsidRDefault="002F43EF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014.6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13.6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B81C74" w:rsidRDefault="00B15C7C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B15C7C" w:rsidRPr="00D101AC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057B77" w:rsidRDefault="00C50C3F" w:rsidP="00C50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B15C7C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1F7A65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019.7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E55651" w:rsidRDefault="002F43EF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914.9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B81C74" w:rsidRDefault="00B15C7C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057B77" w:rsidRDefault="00C50C3F" w:rsidP="00C50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B15C7C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418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1F7A65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918.7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8" w:type="dxa"/>
            <w:gridSpan w:val="2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E55651" w:rsidRDefault="002F43EF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852.1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B81C74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3.12</w:t>
            </w:r>
            <w:r w:rsidR="00B15C7C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057B77" w:rsidRDefault="00B15C7C" w:rsidP="00C50C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C50C3F" w:rsidRPr="00057B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</w:t>
            </w:r>
            <w:r w:rsidR="00C50C3F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9C4E6A" w:rsidRDefault="00B15C7C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14.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9C4E6A" w:rsidRDefault="001F7A65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859.1</w:t>
            </w:r>
          </w:p>
        </w:tc>
      </w:tr>
      <w:tr w:rsidR="00A92576" w:rsidRPr="00256334" w:rsidTr="00E55651">
        <w:tc>
          <w:tcPr>
            <w:tcW w:w="710" w:type="dxa"/>
            <w:tcBorders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  <w:gridSpan w:val="2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560" w:type="dxa"/>
            <w:gridSpan w:val="2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E55651" w:rsidRDefault="002F43EF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121.6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B81C74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  <w:r w:rsidR="00B15C7C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057B77" w:rsidRDefault="00057B77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="00B15C7C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1418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37.9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1F7A65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132.7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Dominican</w:t>
            </w:r>
            <w:proofErr w:type="spellEnd"/>
            <w:r w:rsidRPr="00256334">
              <w:rPr>
                <w:rFonts w:ascii="Times New Roman" w:hAnsi="Times New Roman" w:cs="Times New Roman"/>
              </w:rPr>
              <w:t xml:space="preserve"> R.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E55651" w:rsidRDefault="002F43EF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629.5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B81C74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  <w:r w:rsidR="00B15C7C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B15C7C" w:rsidRPr="00D101AC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057B77" w:rsidRDefault="00057B77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  <w:r w:rsidR="00B15C7C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524FAF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  <w:r w:rsidR="00B15C7C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55.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1F7A65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729.4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E55651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334.1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61.8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B81C74" w:rsidRDefault="00B15C7C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25 ± 7.47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057B77" w:rsidRDefault="00B15C7C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30.6</w:t>
            </w:r>
          </w:p>
        </w:tc>
        <w:tc>
          <w:tcPr>
            <w:tcW w:w="1418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04.7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00.4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211.9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491.2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256334" w:rsidRDefault="000365F9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8" w:type="dxa"/>
            <w:gridSpan w:val="2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256334" w:rsidRDefault="000365F9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E55651" w:rsidRDefault="000365F9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844.2 ± 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B81C74" w:rsidRDefault="000365F9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057B77" w:rsidRDefault="000365F9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38. 8 ± 7.9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9C4E6A" w:rsidRDefault="000365F9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8.7 ± 5.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9C4E6A" w:rsidRDefault="000365F9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84.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9C4E6A" w:rsidRDefault="000365F9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901.9</w:t>
            </w:r>
          </w:p>
        </w:tc>
      </w:tr>
      <w:tr w:rsidR="00A92576" w:rsidRPr="00256334" w:rsidTr="00E55651">
        <w:tc>
          <w:tcPr>
            <w:tcW w:w="710" w:type="dxa"/>
            <w:tcBorders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0365F9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8" w:type="dxa"/>
            <w:gridSpan w:val="2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0365F9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60" w:type="dxa"/>
            <w:gridSpan w:val="2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E55651" w:rsidRDefault="000365F9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762.7 ± 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B81C74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6.97</w:t>
            </w:r>
            <w:r w:rsidR="000365F9" w:rsidRPr="00B81C7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365F9" w:rsidRPr="00B81C74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057B77" w:rsidRDefault="000365F9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3.7 ± 3.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0365F9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8.9 ± 15.1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0365F9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53.8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0365F9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785.3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Belize</w:t>
            </w:r>
            <w:proofErr w:type="spellEnd"/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E55651" w:rsidRDefault="006A25C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715.3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93.8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B81C74" w:rsidRDefault="006A25C0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05 ± 0.49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B15C7C" w:rsidRPr="00D101AC" w:rsidRDefault="00B15C7C" w:rsidP="006A25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6A25C0" w:rsidRPr="00D101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A25C0" w:rsidRPr="00D101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81C74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± 54.8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D101AC" w:rsidRDefault="006A25C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</w:rPr>
              <w:t>4 ± 2.5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057B77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0.3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542836" w:rsidP="00E937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80.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542836" w:rsidP="008967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869.9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E55651" w:rsidRDefault="006A25C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906.8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212.9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B81C74" w:rsidRDefault="006A25C0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69 ± 0.19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6A25C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B81C74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± 20.2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D101AC" w:rsidRDefault="006A25C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</w:rPr>
              <w:t>2 ± 6.42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057B77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2.1</w:t>
            </w:r>
          </w:p>
        </w:tc>
        <w:tc>
          <w:tcPr>
            <w:tcW w:w="1418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542836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542836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951.8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Belize</w:t>
            </w:r>
            <w:proofErr w:type="spellEnd"/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0365F9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0365F9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E55651" w:rsidRDefault="000365F9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1960.2 ± 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B81C74" w:rsidRDefault="000365F9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B15C7C" w:rsidRPr="00D101AC" w:rsidRDefault="000365F9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57.9 ± </w:t>
            </w:r>
            <w:r w:rsidR="00B81C74" w:rsidRPr="00D101AC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D101AC" w:rsidRDefault="00D101A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7.80</w:t>
            </w:r>
            <w:r w:rsidR="006738C3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057B77" w:rsidRDefault="00057B77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  <w:r w:rsidR="006738C3" w:rsidRPr="00057B7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5A1AFB" w:rsidRPr="00057B77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524FAF" w:rsidP="006738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6738C3" w:rsidRPr="009C4E6A">
              <w:rPr>
                <w:rFonts w:ascii="Times New Roman" w:hAnsi="Times New Roman" w:cs="Times New Roman"/>
                <w:sz w:val="20"/>
                <w:szCs w:val="20"/>
              </w:rPr>
              <w:t xml:space="preserve"> ± 1.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36.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1F7A65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2063.7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15C7C" w:rsidRPr="00256334" w:rsidRDefault="000365F9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vAlign w:val="bottom"/>
          </w:tcPr>
          <w:p w:rsidR="00B15C7C" w:rsidRPr="00256334" w:rsidRDefault="000365F9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bottom"/>
          </w:tcPr>
          <w:p w:rsidR="00B15C7C" w:rsidRPr="00E55651" w:rsidRDefault="000365F9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1708.3 ± </w:t>
            </w:r>
            <w:r w:rsidR="002F43EF" w:rsidRPr="00E55651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B15C7C" w:rsidRPr="00B81C74" w:rsidRDefault="000365F9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5C7C" w:rsidRPr="00D101AC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  <w:r w:rsidR="000365F9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B15C7C" w:rsidRPr="00D101AC" w:rsidRDefault="00D101A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8.43</w:t>
            </w:r>
            <w:r w:rsidR="006738C3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0.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B15C7C" w:rsidRPr="00057B77" w:rsidRDefault="00057B77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6738C3" w:rsidRPr="00057B77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B15C7C" w:rsidRPr="009C4E6A" w:rsidRDefault="00524FAF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6738C3" w:rsidRPr="009C4E6A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15C7C" w:rsidRPr="009C4E6A" w:rsidRDefault="001F7A65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795.8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4E552E" w:rsidRDefault="00B15C7C" w:rsidP="00B47D22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B47D22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B47D22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4E552E" w:rsidRDefault="00B15C7C" w:rsidP="00B47D22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B47D22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="00B47D22">
              <w:rPr>
                <w:rFonts w:ascii="Times New Roman" w:hAnsi="Times New Roman" w:cs="Times New Roman"/>
                <w:b/>
                <w:lang w:val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8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E55651" w:rsidRDefault="002F43EF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673.6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05.1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B81C74" w:rsidRDefault="00B15C7C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B15C7C" w:rsidRPr="00D101AC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D101AC" w:rsidRDefault="00D101A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4.33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057B77" w:rsidRDefault="00B15C7C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B15C7C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730.9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15C7C" w:rsidRPr="00A92576" w:rsidRDefault="00B15C7C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2576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="00B47D22">
              <w:rPr>
                <w:rFonts w:ascii="Times New Roman" w:hAnsi="Times New Roman" w:cs="Times New Roman"/>
                <w:b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bottom"/>
          </w:tcPr>
          <w:p w:rsidR="00B15C7C" w:rsidRPr="00E55651" w:rsidRDefault="002F43EF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525.8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B15C7C" w:rsidRPr="00B81C74" w:rsidRDefault="00B15C7C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5C7C" w:rsidRPr="00D101AC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B15C7C" w:rsidRPr="00D101AC" w:rsidRDefault="00D101A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9.49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B15C7C" w:rsidRPr="00057B77" w:rsidRDefault="00057B77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="00B15C7C" w:rsidRPr="0005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C7C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B15C7C" w:rsidRPr="009C4E6A" w:rsidRDefault="00524FAF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  <w:r w:rsidR="00B15C7C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629.0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15C7C" w:rsidRPr="00A92576" w:rsidRDefault="00B47D22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bottom"/>
          </w:tcPr>
          <w:p w:rsidR="00B15C7C" w:rsidRPr="00E55651" w:rsidRDefault="002F43EF" w:rsidP="002F43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260.2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55651" w:rsidRPr="00E5565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B15C7C" w:rsidRPr="00B81C74" w:rsidRDefault="00B81C7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 xml:space="preserve">12.91 </w:t>
            </w:r>
            <w:r w:rsidR="00B15C7C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7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5C7C" w:rsidRPr="00D101AC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222.2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B15C7C" w:rsidRPr="00D101AC" w:rsidRDefault="00D101A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21.19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B15C7C" w:rsidRPr="00057B77" w:rsidRDefault="00B15C7C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B15C7C" w:rsidRPr="009C4E6A" w:rsidRDefault="00524FAF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  <w:r w:rsidR="00B15C7C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498.4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15C7C" w:rsidRPr="00A92576" w:rsidRDefault="00B15C7C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3</w:t>
            </w:r>
            <w:r w:rsidR="00B47D22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bottom"/>
          </w:tcPr>
          <w:p w:rsidR="00B15C7C" w:rsidRPr="00E55651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317.3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B15C7C" w:rsidRPr="00B81C74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0.56</w:t>
            </w:r>
            <w:r w:rsidR="00B15C7C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5C7C" w:rsidRPr="00D101AC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52.8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B15C7C" w:rsidRPr="00D101AC" w:rsidRDefault="00D101A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9.39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B15C7C" w:rsidRPr="00057B77" w:rsidRDefault="00057B77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B15C7C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B15C7C" w:rsidRPr="009C4E6A" w:rsidRDefault="00524FAF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="00B15C7C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481.0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nil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15C7C" w:rsidRPr="00A92576" w:rsidRDefault="00B15C7C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3</w:t>
            </w:r>
            <w:r w:rsidR="00B47D2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bottom"/>
          </w:tcPr>
          <w:p w:rsidR="00B15C7C" w:rsidRPr="00E55651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629.3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67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B15C7C" w:rsidRPr="00B81C74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2.35</w:t>
            </w:r>
            <w:r w:rsidR="00B15C7C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15C7C" w:rsidRPr="00D101AC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60.2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B15C7C" w:rsidRPr="00D101AC" w:rsidRDefault="00D101A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21.59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B15C7C" w:rsidRPr="00057B77" w:rsidRDefault="00B15C7C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B15C7C" w:rsidRPr="009C4E6A" w:rsidRDefault="00524FAF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B15C7C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06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809.0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3</w:t>
            </w:r>
            <w:r w:rsidR="00B47D2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E55651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563.0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46.4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B81C74" w:rsidRDefault="00B15C7C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D101AC" w:rsidRDefault="00D101A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20.88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057B77" w:rsidRDefault="00057B77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B15C7C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418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524FAF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="00B15C7C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670.4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A92576" w:rsidRDefault="00B15C7C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B47D22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A92576" w:rsidRDefault="00B15C7C" w:rsidP="003E72A9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2576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="003E72A9">
              <w:rPr>
                <w:rFonts w:ascii="Times New Roman" w:hAnsi="Times New Roman" w:cs="Times New Roman"/>
                <w:b/>
                <w:lang w:val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Barbados</w:t>
            </w:r>
          </w:p>
        </w:tc>
        <w:tc>
          <w:tcPr>
            <w:tcW w:w="850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E55651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117.5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67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B81C74" w:rsidRDefault="00B15C7C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:rsidR="00B15C7C" w:rsidRPr="00D101AC" w:rsidRDefault="00B15C7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81C74" w:rsidRPr="00D101A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81C74" w:rsidRPr="00D101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D101AC" w:rsidRDefault="00B15C7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057B77" w:rsidRDefault="00B15C7C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2.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B15C7C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211.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2193.0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3E72A9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2576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="003E72A9">
              <w:rPr>
                <w:rFonts w:ascii="Times New Roman" w:hAnsi="Times New Roman" w:cs="Times New Roman"/>
                <w:b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E55651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193.2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18.4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B81C74" w:rsidRDefault="00B15C7C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D101A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807.1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9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D101AC" w:rsidRDefault="00D101A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3.38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057B77" w:rsidRDefault="00B15C7C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418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B15C7C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87.7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2010.0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</w:tcBorders>
          </w:tcPr>
          <w:p w:rsidR="00B15C7C" w:rsidRPr="00A92576" w:rsidRDefault="00B15C7C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lastRenderedPageBreak/>
              <w:t>1</w:t>
            </w:r>
            <w:r w:rsidR="00B47D22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B15C7C" w:rsidRPr="00A92576" w:rsidRDefault="00B15C7C" w:rsidP="003E72A9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2576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="003E72A9">
              <w:rPr>
                <w:rFonts w:ascii="Times New Roman" w:hAnsi="Times New Roman" w:cs="Times New Roman"/>
                <w:b/>
                <w:lang w:val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850" w:type="dxa"/>
            <w:gridSpan w:val="2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E55651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514.1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B81C74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2.02</w:t>
            </w:r>
            <w:r w:rsidR="00B15C7C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D101A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16.2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D101AC" w:rsidRDefault="00B15C7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057B77" w:rsidRDefault="00B15C7C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9C4E6A" w:rsidRDefault="00B15C7C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2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31.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679.8</w:t>
            </w:r>
          </w:p>
        </w:tc>
      </w:tr>
      <w:tr w:rsidR="00A92576" w:rsidRPr="00256334" w:rsidTr="00E55651">
        <w:tc>
          <w:tcPr>
            <w:tcW w:w="710" w:type="dxa"/>
            <w:tcBorders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B15C7C" w:rsidRPr="00A92576" w:rsidRDefault="00B15C7C" w:rsidP="003E72A9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2576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="003E72A9">
              <w:rPr>
                <w:rFonts w:ascii="Times New Roman" w:hAnsi="Times New Roman" w:cs="Times New Roman"/>
                <w:b/>
                <w:lang w:val="en-GB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560" w:type="dxa"/>
            <w:gridSpan w:val="2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E55651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624.9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B81C74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1.84</w:t>
            </w:r>
            <w:r w:rsidR="00B15C7C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D101A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D101AC" w:rsidRDefault="00D101A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19.61</w:t>
            </w:r>
            <w:r w:rsidR="00B15C7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057B77" w:rsidRDefault="00057B77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  <w:r w:rsidR="00B15C7C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6.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B15C7C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16.6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690.5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B15C7C" w:rsidRPr="00A92576" w:rsidRDefault="00B15C7C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B47D22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B15C7C" w:rsidRPr="00A92576" w:rsidRDefault="00B47D22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39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56334">
              <w:rPr>
                <w:rFonts w:ascii="Times New Roman" w:hAnsi="Times New Roman" w:cs="Times New Roman"/>
                <w:lang w:val="en-GB"/>
              </w:rPr>
              <w:t>Curaçao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B15C7C" w:rsidRPr="00E55651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310.5</w:t>
            </w:r>
            <w:r w:rsidR="00B15C7C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B15C7C" w:rsidRPr="00B81C74" w:rsidRDefault="00B15C7C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B15C7C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B15C7C" w:rsidRPr="00057B77" w:rsidRDefault="00057B77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="00B15C7C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524FAF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B15C7C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337.4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</w:tcBorders>
          </w:tcPr>
          <w:p w:rsidR="000C20B0" w:rsidRPr="00A92576" w:rsidRDefault="000C20B0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B47D22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0C20B0" w:rsidRPr="00A92576" w:rsidRDefault="000C20B0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4</w:t>
            </w:r>
            <w:r w:rsidR="00B47D2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0C20B0" w:rsidRPr="00256334" w:rsidRDefault="000C20B0" w:rsidP="00231E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lang w:val="en-GB"/>
              </w:rPr>
              <w:t>C</w:t>
            </w:r>
            <w:proofErr w:type="spellStart"/>
            <w:r w:rsidRPr="00256334">
              <w:rPr>
                <w:rFonts w:ascii="Times New Roman" w:hAnsi="Times New Roman" w:cs="Times New Roman"/>
              </w:rPr>
              <w:t>olombia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256334" w:rsidRDefault="000C20B0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256334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E55651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889.0</w:t>
            </w:r>
            <w:r w:rsidR="000C20B0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B81C74" w:rsidRDefault="000C20B0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0C20B0" w:rsidRPr="00D101AC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057B77" w:rsidRDefault="000C20B0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9C4E6A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908.3</w:t>
            </w:r>
          </w:p>
        </w:tc>
      </w:tr>
      <w:tr w:rsidR="00A92576" w:rsidRPr="00256334" w:rsidTr="00E55651">
        <w:tc>
          <w:tcPr>
            <w:tcW w:w="710" w:type="dxa"/>
            <w:tcBorders>
              <w:bottom w:val="single" w:sz="4" w:space="0" w:color="D9D9D9" w:themeColor="background1" w:themeShade="D9"/>
            </w:tcBorders>
          </w:tcPr>
          <w:p w:rsidR="000C20B0" w:rsidRPr="00A92576" w:rsidRDefault="000C20B0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0C20B0" w:rsidRPr="00A92576" w:rsidRDefault="000C20B0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4</w:t>
            </w:r>
            <w:r w:rsidR="00B47D2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</w:tcPr>
          <w:p w:rsidR="000C20B0" w:rsidRPr="00256334" w:rsidRDefault="000C20B0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D9D9D9" w:themeColor="background1" w:themeShade="D9"/>
            </w:tcBorders>
            <w:vAlign w:val="bottom"/>
          </w:tcPr>
          <w:p w:rsidR="000C20B0" w:rsidRPr="00256334" w:rsidRDefault="000C20B0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vAlign w:val="bottom"/>
          </w:tcPr>
          <w:p w:rsidR="000C20B0" w:rsidRPr="00256334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560" w:type="dxa"/>
            <w:gridSpan w:val="2"/>
            <w:tcBorders>
              <w:bottom w:val="single" w:sz="4" w:space="0" w:color="D9D9D9" w:themeColor="background1" w:themeShade="D9"/>
            </w:tcBorders>
            <w:vAlign w:val="bottom"/>
          </w:tcPr>
          <w:p w:rsidR="000C20B0" w:rsidRPr="00E55651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933.0</w:t>
            </w:r>
            <w:r w:rsidR="000C20B0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vAlign w:val="bottom"/>
          </w:tcPr>
          <w:p w:rsidR="000C20B0" w:rsidRPr="00B81C74" w:rsidRDefault="000C20B0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560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0C20B0" w:rsidRPr="00D101AC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bottom w:val="single" w:sz="4" w:space="0" w:color="D9D9D9" w:themeColor="background1" w:themeShade="D9"/>
            </w:tcBorders>
            <w:vAlign w:val="bottom"/>
          </w:tcPr>
          <w:p w:rsidR="000C20B0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bottom"/>
          </w:tcPr>
          <w:p w:rsidR="000C20B0" w:rsidRPr="00057B77" w:rsidRDefault="00057B77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  <w:r w:rsidR="000C20B0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1418" w:type="dxa"/>
            <w:tcBorders>
              <w:bottom w:val="single" w:sz="4" w:space="0" w:color="D9D9D9" w:themeColor="background1" w:themeShade="D9"/>
            </w:tcBorders>
            <w:vAlign w:val="bottom"/>
          </w:tcPr>
          <w:p w:rsidR="000C20B0" w:rsidRPr="009C4E6A" w:rsidRDefault="000C20B0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2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vAlign w:val="bottom"/>
          </w:tcPr>
          <w:p w:rsidR="000C20B0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vAlign w:val="bottom"/>
          </w:tcPr>
          <w:p w:rsidR="000C20B0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953.6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</w:tcPr>
          <w:p w:rsidR="000C20B0" w:rsidRPr="00A92576" w:rsidRDefault="000C20B0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B47D22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0C20B0" w:rsidRPr="00A92576" w:rsidRDefault="000C20B0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4</w:t>
            </w:r>
            <w:r w:rsidR="00B47D22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nil"/>
            </w:tcBorders>
          </w:tcPr>
          <w:p w:rsidR="000C20B0" w:rsidRPr="00256334" w:rsidRDefault="000C20B0" w:rsidP="00673D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T</w:t>
            </w:r>
            <w:r w:rsidR="00673DE6">
              <w:rPr>
                <w:rFonts w:ascii="Times New Roman" w:hAnsi="Times New Roman" w:cs="Times New Roman"/>
              </w:rPr>
              <w:t>o</w:t>
            </w:r>
            <w:r w:rsidRPr="00256334">
              <w:rPr>
                <w:rFonts w:ascii="Times New Roman" w:hAnsi="Times New Roman" w:cs="Times New Roman"/>
              </w:rPr>
              <w:t>bago</w:t>
            </w:r>
          </w:p>
        </w:tc>
        <w:tc>
          <w:tcPr>
            <w:tcW w:w="850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0C20B0" w:rsidRPr="00256334" w:rsidRDefault="000C20B0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0C20B0" w:rsidRPr="00256334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0C20B0" w:rsidRPr="00E55651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361.6</w:t>
            </w:r>
            <w:r w:rsidR="000C20B0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0C20B0" w:rsidRPr="00B81C74" w:rsidRDefault="00B81C74" w:rsidP="00B81C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21.01</w:t>
            </w:r>
            <w:r w:rsidR="000C20B0" w:rsidRPr="00B81C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C20B0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0C20B0" w:rsidRPr="00B81C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0C20B0" w:rsidRPr="00D101AC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0C20B0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0C20B0" w:rsidRPr="00057B77" w:rsidRDefault="000C20B0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0C20B0" w:rsidRPr="009C4E6A" w:rsidRDefault="000C20B0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0C20B0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vAlign w:val="bottom"/>
          </w:tcPr>
          <w:p w:rsidR="000C20B0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362.5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nil"/>
            </w:tcBorders>
          </w:tcPr>
          <w:p w:rsidR="000C20B0" w:rsidRPr="00A92576" w:rsidRDefault="000C20B0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C20B0" w:rsidRPr="00A92576" w:rsidRDefault="000C20B0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4</w:t>
            </w:r>
            <w:r w:rsidR="00B47D2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C20B0" w:rsidRPr="00256334" w:rsidRDefault="000C20B0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bottom"/>
          </w:tcPr>
          <w:p w:rsidR="000C20B0" w:rsidRPr="00256334" w:rsidRDefault="000C20B0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0C20B0" w:rsidRPr="00256334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bottom"/>
          </w:tcPr>
          <w:p w:rsidR="000C20B0" w:rsidRPr="00E55651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285.4</w:t>
            </w:r>
            <w:r w:rsidR="000C20B0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C20B0" w:rsidRPr="00B81C74" w:rsidRDefault="000C20B0" w:rsidP="00B81C7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C20B0" w:rsidRPr="00D101AC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C20B0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C20B0" w:rsidRPr="00057B77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C20B0" w:rsidRPr="009C4E6A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0C20B0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0C20B0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285.4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</w:tcPr>
          <w:p w:rsidR="000C20B0" w:rsidRPr="00A92576" w:rsidRDefault="000C20B0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0C20B0" w:rsidRPr="00A92576" w:rsidRDefault="000C20B0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4</w:t>
            </w:r>
            <w:r w:rsidR="00B47D2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</w:tcPr>
          <w:p w:rsidR="000C20B0" w:rsidRPr="00256334" w:rsidRDefault="000C20B0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0C20B0" w:rsidRPr="00256334" w:rsidRDefault="000C20B0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0C20B0" w:rsidRPr="00256334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0C20B0" w:rsidRPr="00E55651" w:rsidRDefault="00E55651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520.9 ± 46.7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0C20B0" w:rsidRPr="00B81C74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0 ± 2.71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0C20B0" w:rsidRPr="00D101AC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0C20B0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0C20B0" w:rsidRPr="00057B77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0C20B0" w:rsidRPr="009C4E6A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0C20B0" w:rsidRPr="009C4E6A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0C20B0" w:rsidRPr="009C4E6A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520.9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</w:tcBorders>
          </w:tcPr>
          <w:p w:rsidR="000C20B0" w:rsidRPr="00A92576" w:rsidRDefault="00B47D22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0C20B0" w:rsidRPr="00A92576" w:rsidRDefault="000C20B0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4</w:t>
            </w:r>
            <w:r w:rsidR="00B47D22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0C20B0" w:rsidRPr="00256334" w:rsidRDefault="000C20B0" w:rsidP="00231E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850" w:type="dxa"/>
            <w:gridSpan w:val="2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256334" w:rsidRDefault="000C20B0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256334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E55651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891.1</w:t>
            </w:r>
            <w:r w:rsidR="000C20B0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B81C74" w:rsidRDefault="000C20B0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0C20B0" w:rsidRPr="00D101AC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057B77" w:rsidRDefault="000C20B0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9C4E6A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69.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919.2</w:t>
            </w:r>
          </w:p>
        </w:tc>
      </w:tr>
      <w:tr w:rsidR="00A92576" w:rsidRPr="00256334" w:rsidTr="00E55651">
        <w:tc>
          <w:tcPr>
            <w:tcW w:w="710" w:type="dxa"/>
            <w:tcBorders>
              <w:bottom w:val="nil"/>
            </w:tcBorders>
          </w:tcPr>
          <w:p w:rsidR="000C20B0" w:rsidRPr="00A92576" w:rsidRDefault="000C20B0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0C20B0" w:rsidRPr="00A92576" w:rsidRDefault="000C20B0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4</w:t>
            </w:r>
            <w:r w:rsidR="00B47D22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559" w:type="dxa"/>
            <w:tcBorders>
              <w:bottom w:val="nil"/>
            </w:tcBorders>
          </w:tcPr>
          <w:p w:rsidR="000C20B0" w:rsidRPr="00256334" w:rsidRDefault="000C20B0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bottom w:val="nil"/>
            </w:tcBorders>
            <w:vAlign w:val="bottom"/>
          </w:tcPr>
          <w:p w:rsidR="000C20B0" w:rsidRPr="00256334" w:rsidRDefault="000C20B0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0C20B0" w:rsidRPr="00256334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vAlign w:val="bottom"/>
          </w:tcPr>
          <w:p w:rsidR="000C20B0" w:rsidRPr="00E55651" w:rsidRDefault="00E55651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926.0</w:t>
            </w:r>
            <w:r w:rsidR="000C20B0"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0C20B0" w:rsidRPr="00B81C74" w:rsidRDefault="00B81C74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17.62</w:t>
            </w:r>
            <w:r w:rsidR="000C20B0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0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0C20B0" w:rsidRPr="00D101AC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0C20B0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0C20B0" w:rsidRPr="00057B77" w:rsidRDefault="000C20B0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0C20B0" w:rsidRPr="009C4E6A" w:rsidRDefault="00524FAF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="000C20B0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0C20B0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89.2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0C20B0" w:rsidRPr="009C4E6A" w:rsidRDefault="009C4E6A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974.2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nil"/>
            </w:tcBorders>
          </w:tcPr>
          <w:p w:rsidR="000C20B0" w:rsidRPr="00A92576" w:rsidRDefault="000C20B0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B47D22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C20B0" w:rsidRPr="00A92576" w:rsidRDefault="00B47D22" w:rsidP="00231E0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C20B0" w:rsidRPr="00256334" w:rsidRDefault="000C20B0" w:rsidP="00231E0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bottom"/>
          </w:tcPr>
          <w:p w:rsidR="000C20B0" w:rsidRPr="00256334" w:rsidRDefault="000C20B0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0C20B0" w:rsidRPr="00256334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vAlign w:val="bottom"/>
          </w:tcPr>
          <w:p w:rsidR="000C20B0" w:rsidRPr="00E55651" w:rsidRDefault="000C20B0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815.7 ± </w:t>
            </w:r>
            <w:r w:rsidR="00E55651" w:rsidRPr="00E55651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C20B0" w:rsidRPr="00B81C74" w:rsidRDefault="00B81C7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  <w:r w:rsidR="000C20B0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4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0C20B0" w:rsidRPr="00D101AC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C20B0" w:rsidRPr="00D101AC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C20B0" w:rsidRPr="00057B77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C20B0" w:rsidRPr="009C4E6A" w:rsidRDefault="000C20B0" w:rsidP="00524F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3.</w:t>
            </w:r>
            <w:r w:rsidR="00524FAF" w:rsidRPr="009C4E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0C20B0" w:rsidRPr="009C4E6A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0C20B0" w:rsidRPr="009C4E6A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819.3</w:t>
            </w:r>
          </w:p>
        </w:tc>
      </w:tr>
      <w:tr w:rsidR="00A92576" w:rsidRPr="00256334" w:rsidTr="00E55651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A92576" w:rsidRDefault="00B15C7C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5</w:t>
            </w:r>
            <w:r w:rsidR="00B47D22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D9D9D9" w:themeColor="background1" w:themeShade="D9"/>
            </w:tcBorders>
          </w:tcPr>
          <w:p w:rsidR="00B15C7C" w:rsidRPr="00256334" w:rsidRDefault="00B15C7C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256334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E55651" w:rsidRDefault="00B15C7C" w:rsidP="00E556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651">
              <w:rPr>
                <w:rFonts w:ascii="Times New Roman" w:hAnsi="Times New Roman" w:cs="Times New Roman"/>
                <w:sz w:val="20"/>
                <w:szCs w:val="20"/>
              </w:rPr>
              <w:t xml:space="preserve">885.2 ± </w:t>
            </w:r>
            <w:r w:rsidR="00E55651" w:rsidRPr="00E55651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B81C74" w:rsidRDefault="00B15C7C" w:rsidP="00B81C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74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B81C74" w:rsidRPr="00B81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56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:rsidR="00B15C7C" w:rsidRPr="00D101AC" w:rsidRDefault="00B15C7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 xml:space="preserve">15.3 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275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D101AC" w:rsidRDefault="00B15C7C" w:rsidP="00D101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AC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1</w:t>
            </w:r>
            <w:r w:rsidR="00D101AC" w:rsidRPr="00D10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057B77" w:rsidRDefault="00B15C7C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B77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057B77" w:rsidRPr="00057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418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104.5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vAlign w:val="bottom"/>
          </w:tcPr>
          <w:p w:rsidR="00B15C7C" w:rsidRPr="009C4E6A" w:rsidRDefault="00B15C7C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E6A">
              <w:rPr>
                <w:rFonts w:ascii="Times New Roman" w:hAnsi="Times New Roman" w:cs="Times New Roman"/>
                <w:sz w:val="20"/>
                <w:szCs w:val="20"/>
              </w:rPr>
              <w:t>918.9</w:t>
            </w:r>
          </w:p>
        </w:tc>
      </w:tr>
      <w:tr w:rsidR="00A92576" w:rsidRPr="00256334" w:rsidTr="00E55651">
        <w:tc>
          <w:tcPr>
            <w:tcW w:w="710" w:type="dxa"/>
            <w:tcBorders>
              <w:top w:val="single" w:sz="4" w:space="0" w:color="D9D9D9" w:themeColor="background1" w:themeShade="D9"/>
            </w:tcBorders>
          </w:tcPr>
          <w:p w:rsidR="000C20B0" w:rsidRPr="00A92576" w:rsidRDefault="000C20B0" w:rsidP="00B47D2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92576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B47D22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0C20B0" w:rsidRPr="00A92576" w:rsidRDefault="000C20B0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5</w:t>
            </w:r>
            <w:r w:rsidR="00B47D2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:rsidR="000C20B0" w:rsidRPr="00256334" w:rsidRDefault="000C20B0" w:rsidP="00231E0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56334">
              <w:rPr>
                <w:rFonts w:ascii="Times New Roman" w:hAnsi="Times New Roman" w:cs="Times New Roman"/>
              </w:rPr>
              <w:t>Panama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D9D9D9" w:themeColor="background1" w:themeShade="D9"/>
            </w:tcBorders>
            <w:vAlign w:val="bottom"/>
          </w:tcPr>
          <w:p w:rsidR="00CF5D30" w:rsidRPr="00D82367" w:rsidRDefault="00CF5D30" w:rsidP="00CF5D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D82367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60" w:type="dxa"/>
            <w:gridSpan w:val="2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D82367" w:rsidRDefault="00D82367" w:rsidP="00D823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  <w:r w:rsidR="00E55651" w:rsidRPr="00D823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C20B0" w:rsidRPr="00D82367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55651" w:rsidRPr="00D823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D82367" w:rsidRDefault="00D82367" w:rsidP="00D823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0C20B0" w:rsidRPr="00D823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0C20B0" w:rsidRPr="00D8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Pr="00D8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0C20B0" w:rsidRPr="00D82367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D82367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D82367" w:rsidRDefault="00D82367" w:rsidP="00D823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D8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D82367" w:rsidRDefault="00D82367" w:rsidP="00D823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r w:rsidRPr="00D8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D82367" w:rsidRDefault="00D82367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vAlign w:val="bottom"/>
          </w:tcPr>
          <w:p w:rsidR="000C20B0" w:rsidRPr="00D82367" w:rsidRDefault="00D82367" w:rsidP="00D823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416.3</w:t>
            </w:r>
          </w:p>
        </w:tc>
      </w:tr>
      <w:tr w:rsidR="00A92576" w:rsidRPr="0081671F" w:rsidTr="00E55651">
        <w:tc>
          <w:tcPr>
            <w:tcW w:w="710" w:type="dxa"/>
          </w:tcPr>
          <w:p w:rsidR="000C20B0" w:rsidRPr="00A92576" w:rsidRDefault="000C20B0" w:rsidP="00231E0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 w:rsidR="000C20B0" w:rsidRPr="00A92576" w:rsidRDefault="000C20B0" w:rsidP="00B47D2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92576">
              <w:rPr>
                <w:rFonts w:ascii="Times New Roman" w:hAnsi="Times New Roman" w:cs="Times New Roman"/>
                <w:b/>
              </w:rPr>
              <w:t>5</w:t>
            </w:r>
            <w:r w:rsidR="00B47D2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559" w:type="dxa"/>
          </w:tcPr>
          <w:p w:rsidR="000C20B0" w:rsidRPr="00256334" w:rsidRDefault="000C20B0" w:rsidP="00231E0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vAlign w:val="bottom"/>
          </w:tcPr>
          <w:p w:rsidR="000C20B0" w:rsidRPr="00D82367" w:rsidRDefault="00CF5D30" w:rsidP="007657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567" w:type="dxa"/>
            <w:vAlign w:val="bottom"/>
          </w:tcPr>
          <w:p w:rsidR="000C20B0" w:rsidRPr="00D82367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560" w:type="dxa"/>
            <w:gridSpan w:val="2"/>
            <w:vAlign w:val="bottom"/>
          </w:tcPr>
          <w:p w:rsidR="000C20B0" w:rsidRPr="00D82367" w:rsidRDefault="00D82367" w:rsidP="00D823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  <w:r w:rsidR="00E55651" w:rsidRPr="00D823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C20B0" w:rsidRPr="00D82367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E55651" w:rsidRPr="00D823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vAlign w:val="bottom"/>
          </w:tcPr>
          <w:p w:rsidR="000C20B0" w:rsidRPr="00D82367" w:rsidRDefault="00D82367" w:rsidP="00D823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0C20B0" w:rsidRPr="00D823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0C20B0" w:rsidRPr="00D8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B81C74" w:rsidRPr="00D8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D8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560" w:type="dxa"/>
            <w:shd w:val="clear" w:color="auto" w:fill="auto"/>
          </w:tcPr>
          <w:p w:rsidR="000C20B0" w:rsidRPr="00D82367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vAlign w:val="bottom"/>
          </w:tcPr>
          <w:p w:rsidR="000C20B0" w:rsidRPr="00D82367" w:rsidRDefault="00F21764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C20B0" w:rsidRPr="00D82367" w:rsidRDefault="000C20B0" w:rsidP="0005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7B77" w:rsidRPr="00D823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:rsidR="000C20B0" w:rsidRPr="00D82367" w:rsidRDefault="000C20B0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bottom"/>
          </w:tcPr>
          <w:p w:rsidR="000C20B0" w:rsidRPr="00D82367" w:rsidRDefault="00D82367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1134" w:type="dxa"/>
            <w:vAlign w:val="bottom"/>
          </w:tcPr>
          <w:p w:rsidR="000C20B0" w:rsidRPr="00D82367" w:rsidRDefault="00D82367" w:rsidP="00231E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367">
              <w:rPr>
                <w:rFonts w:ascii="Times New Roman" w:hAnsi="Times New Roman" w:cs="Times New Roman"/>
                <w:sz w:val="20"/>
                <w:szCs w:val="20"/>
              </w:rPr>
              <w:t>365.9</w:t>
            </w:r>
          </w:p>
        </w:tc>
      </w:tr>
    </w:tbl>
    <w:p w:rsidR="00136C76" w:rsidRPr="00256334" w:rsidRDefault="00136C76" w:rsidP="00231E06">
      <w:pPr>
        <w:spacing w:line="480" w:lineRule="auto"/>
        <w:rPr>
          <w:rFonts w:ascii="Times New Roman" w:hAnsi="Times New Roman" w:cs="Times New Roman"/>
          <w:lang w:val="en-US"/>
        </w:rPr>
      </w:pPr>
    </w:p>
    <w:p w:rsidR="0090289D" w:rsidRPr="00256334" w:rsidRDefault="00136C76" w:rsidP="001E725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56334">
        <w:rPr>
          <w:rFonts w:ascii="Times New Roman" w:hAnsi="Times New Roman" w:cs="Times New Roman"/>
          <w:lang w:val="en-US"/>
        </w:rPr>
        <w:br w:type="column"/>
      </w:r>
      <w:r w:rsidR="00424117" w:rsidRPr="00256334">
        <w:rPr>
          <w:rFonts w:ascii="Times New Roman" w:hAnsi="Times New Roman" w:cs="Times New Roman"/>
          <w:lang w:val="en-US"/>
        </w:rPr>
        <w:lastRenderedPageBreak/>
        <w:t xml:space="preserve"> </w:t>
      </w:r>
    </w:p>
    <w:sectPr w:rsidR="0090289D" w:rsidRPr="00256334" w:rsidSect="00F5174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56F16"/>
    <w:multiLevelType w:val="hybridMultilevel"/>
    <w:tmpl w:val="0A8CE89A"/>
    <w:lvl w:ilvl="0" w:tplc="DDCEB2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B2935F6"/>
    <w:multiLevelType w:val="hybridMultilevel"/>
    <w:tmpl w:val="7EEC9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168DB"/>
    <w:multiLevelType w:val="multilevel"/>
    <w:tmpl w:val="CF08E3BA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>
    <w:nsid w:val="32620459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AD4C4D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296A23"/>
    <w:multiLevelType w:val="hybridMultilevel"/>
    <w:tmpl w:val="2F0070E6"/>
    <w:lvl w:ilvl="0" w:tplc="9F1C96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03132B"/>
    <w:multiLevelType w:val="hybridMultilevel"/>
    <w:tmpl w:val="846238E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E912DB"/>
    <w:multiLevelType w:val="multilevel"/>
    <w:tmpl w:val="FC76FBAE"/>
    <w:lvl w:ilvl="0">
      <w:start w:val="1085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56C"/>
    <w:rsid w:val="00000058"/>
    <w:rsid w:val="0000700C"/>
    <w:rsid w:val="00014D4F"/>
    <w:rsid w:val="00017FA0"/>
    <w:rsid w:val="00022CC0"/>
    <w:rsid w:val="00027992"/>
    <w:rsid w:val="00031EF2"/>
    <w:rsid w:val="00032CDC"/>
    <w:rsid w:val="000365F9"/>
    <w:rsid w:val="00044DDF"/>
    <w:rsid w:val="0004550D"/>
    <w:rsid w:val="00057B77"/>
    <w:rsid w:val="000633E5"/>
    <w:rsid w:val="00076716"/>
    <w:rsid w:val="00081677"/>
    <w:rsid w:val="00091646"/>
    <w:rsid w:val="00092828"/>
    <w:rsid w:val="000942AC"/>
    <w:rsid w:val="00096AC7"/>
    <w:rsid w:val="000A5290"/>
    <w:rsid w:val="000C20B0"/>
    <w:rsid w:val="000D037E"/>
    <w:rsid w:val="000D41FD"/>
    <w:rsid w:val="000D4FDB"/>
    <w:rsid w:val="000E6414"/>
    <w:rsid w:val="000E6AEC"/>
    <w:rsid w:val="000F40BC"/>
    <w:rsid w:val="000F6D42"/>
    <w:rsid w:val="001122E7"/>
    <w:rsid w:val="00114AAA"/>
    <w:rsid w:val="00116F3C"/>
    <w:rsid w:val="00123A56"/>
    <w:rsid w:val="0013019B"/>
    <w:rsid w:val="00136C76"/>
    <w:rsid w:val="0013754B"/>
    <w:rsid w:val="001379A4"/>
    <w:rsid w:val="00140282"/>
    <w:rsid w:val="00144E69"/>
    <w:rsid w:val="00160C05"/>
    <w:rsid w:val="00162E7F"/>
    <w:rsid w:val="00165AD0"/>
    <w:rsid w:val="00165ADA"/>
    <w:rsid w:val="00175F50"/>
    <w:rsid w:val="00182F2D"/>
    <w:rsid w:val="001849D1"/>
    <w:rsid w:val="00186C68"/>
    <w:rsid w:val="001A1DED"/>
    <w:rsid w:val="001A45FE"/>
    <w:rsid w:val="001A4C38"/>
    <w:rsid w:val="001A626D"/>
    <w:rsid w:val="001B6AFD"/>
    <w:rsid w:val="001C245B"/>
    <w:rsid w:val="001D07D6"/>
    <w:rsid w:val="001D30E5"/>
    <w:rsid w:val="001D3BFA"/>
    <w:rsid w:val="001D484E"/>
    <w:rsid w:val="001D58EA"/>
    <w:rsid w:val="001D677C"/>
    <w:rsid w:val="001E12E8"/>
    <w:rsid w:val="001E23FF"/>
    <w:rsid w:val="001E284F"/>
    <w:rsid w:val="001E5B41"/>
    <w:rsid w:val="001E5CA4"/>
    <w:rsid w:val="001E7257"/>
    <w:rsid w:val="001F51D6"/>
    <w:rsid w:val="001F7A65"/>
    <w:rsid w:val="00203693"/>
    <w:rsid w:val="00204BF3"/>
    <w:rsid w:val="00206001"/>
    <w:rsid w:val="002274BB"/>
    <w:rsid w:val="00231E06"/>
    <w:rsid w:val="0023430D"/>
    <w:rsid w:val="00240116"/>
    <w:rsid w:val="00240177"/>
    <w:rsid w:val="00242611"/>
    <w:rsid w:val="00252DD6"/>
    <w:rsid w:val="00256334"/>
    <w:rsid w:val="002615F3"/>
    <w:rsid w:val="00262EE9"/>
    <w:rsid w:val="002856BD"/>
    <w:rsid w:val="00295A52"/>
    <w:rsid w:val="002A1231"/>
    <w:rsid w:val="002B1599"/>
    <w:rsid w:val="002B1EB8"/>
    <w:rsid w:val="002B28A1"/>
    <w:rsid w:val="002B346A"/>
    <w:rsid w:val="002C455D"/>
    <w:rsid w:val="002D29F6"/>
    <w:rsid w:val="002D2C2C"/>
    <w:rsid w:val="002E04F8"/>
    <w:rsid w:val="002E1BDB"/>
    <w:rsid w:val="002E431A"/>
    <w:rsid w:val="002E6CE5"/>
    <w:rsid w:val="002F43EF"/>
    <w:rsid w:val="002F44DC"/>
    <w:rsid w:val="00300786"/>
    <w:rsid w:val="00301A63"/>
    <w:rsid w:val="00304C69"/>
    <w:rsid w:val="00306D35"/>
    <w:rsid w:val="00306E20"/>
    <w:rsid w:val="003114DB"/>
    <w:rsid w:val="00311D64"/>
    <w:rsid w:val="00320F46"/>
    <w:rsid w:val="00327A91"/>
    <w:rsid w:val="00330EF5"/>
    <w:rsid w:val="00331FC8"/>
    <w:rsid w:val="003345DF"/>
    <w:rsid w:val="0033485D"/>
    <w:rsid w:val="0033701D"/>
    <w:rsid w:val="00337F99"/>
    <w:rsid w:val="00356CF7"/>
    <w:rsid w:val="00360E16"/>
    <w:rsid w:val="00361CF6"/>
    <w:rsid w:val="00362D6F"/>
    <w:rsid w:val="00364AF6"/>
    <w:rsid w:val="003667FC"/>
    <w:rsid w:val="0037331A"/>
    <w:rsid w:val="0037617D"/>
    <w:rsid w:val="00376EEC"/>
    <w:rsid w:val="0039343F"/>
    <w:rsid w:val="00396F1E"/>
    <w:rsid w:val="00396F9F"/>
    <w:rsid w:val="003A56E6"/>
    <w:rsid w:val="003A6D70"/>
    <w:rsid w:val="003C3D84"/>
    <w:rsid w:val="003C6F88"/>
    <w:rsid w:val="003D5592"/>
    <w:rsid w:val="003D6192"/>
    <w:rsid w:val="003E2B02"/>
    <w:rsid w:val="003E46D9"/>
    <w:rsid w:val="003E72A9"/>
    <w:rsid w:val="003F0C36"/>
    <w:rsid w:val="003F4786"/>
    <w:rsid w:val="00400683"/>
    <w:rsid w:val="00402528"/>
    <w:rsid w:val="00413E20"/>
    <w:rsid w:val="00415BCE"/>
    <w:rsid w:val="0042080E"/>
    <w:rsid w:val="00422530"/>
    <w:rsid w:val="00424117"/>
    <w:rsid w:val="00426269"/>
    <w:rsid w:val="004270EC"/>
    <w:rsid w:val="00437A85"/>
    <w:rsid w:val="004429B8"/>
    <w:rsid w:val="00454D38"/>
    <w:rsid w:val="00454DA7"/>
    <w:rsid w:val="0045659B"/>
    <w:rsid w:val="0046351B"/>
    <w:rsid w:val="00481B44"/>
    <w:rsid w:val="00482F6F"/>
    <w:rsid w:val="00497CDF"/>
    <w:rsid w:val="004A1B40"/>
    <w:rsid w:val="004A2EB4"/>
    <w:rsid w:val="004A4279"/>
    <w:rsid w:val="004A529F"/>
    <w:rsid w:val="004A6DF8"/>
    <w:rsid w:val="004B02EA"/>
    <w:rsid w:val="004C3B72"/>
    <w:rsid w:val="004C4535"/>
    <w:rsid w:val="004C6C6F"/>
    <w:rsid w:val="004D10B3"/>
    <w:rsid w:val="004D4629"/>
    <w:rsid w:val="004E0036"/>
    <w:rsid w:val="004E21D0"/>
    <w:rsid w:val="004E552E"/>
    <w:rsid w:val="004E61CC"/>
    <w:rsid w:val="004E7D52"/>
    <w:rsid w:val="004F5D45"/>
    <w:rsid w:val="004F7DFA"/>
    <w:rsid w:val="00510D67"/>
    <w:rsid w:val="00516B09"/>
    <w:rsid w:val="00524FAF"/>
    <w:rsid w:val="0052666C"/>
    <w:rsid w:val="0053419F"/>
    <w:rsid w:val="00542836"/>
    <w:rsid w:val="00546A87"/>
    <w:rsid w:val="00551653"/>
    <w:rsid w:val="00554E4A"/>
    <w:rsid w:val="00555B5E"/>
    <w:rsid w:val="00556BAB"/>
    <w:rsid w:val="00562612"/>
    <w:rsid w:val="0056505A"/>
    <w:rsid w:val="005724C6"/>
    <w:rsid w:val="00587C88"/>
    <w:rsid w:val="005A1AFB"/>
    <w:rsid w:val="005A1B28"/>
    <w:rsid w:val="005A4E42"/>
    <w:rsid w:val="005B410C"/>
    <w:rsid w:val="005C1A82"/>
    <w:rsid w:val="005C1E60"/>
    <w:rsid w:val="005C249B"/>
    <w:rsid w:val="005D2283"/>
    <w:rsid w:val="005D4E27"/>
    <w:rsid w:val="005D6BCD"/>
    <w:rsid w:val="005E6764"/>
    <w:rsid w:val="005E7E3A"/>
    <w:rsid w:val="005F1913"/>
    <w:rsid w:val="005F3CF9"/>
    <w:rsid w:val="005F7279"/>
    <w:rsid w:val="006057AF"/>
    <w:rsid w:val="006077AD"/>
    <w:rsid w:val="0061694E"/>
    <w:rsid w:val="006214F6"/>
    <w:rsid w:val="00626959"/>
    <w:rsid w:val="00631867"/>
    <w:rsid w:val="00641FA1"/>
    <w:rsid w:val="0064320B"/>
    <w:rsid w:val="00643E63"/>
    <w:rsid w:val="00644E8B"/>
    <w:rsid w:val="00646226"/>
    <w:rsid w:val="00650E8A"/>
    <w:rsid w:val="00652580"/>
    <w:rsid w:val="006525F3"/>
    <w:rsid w:val="006536CC"/>
    <w:rsid w:val="006610F8"/>
    <w:rsid w:val="006626A0"/>
    <w:rsid w:val="0066741D"/>
    <w:rsid w:val="00667E94"/>
    <w:rsid w:val="0067263A"/>
    <w:rsid w:val="006738C3"/>
    <w:rsid w:val="00673DE6"/>
    <w:rsid w:val="0067743E"/>
    <w:rsid w:val="0068356C"/>
    <w:rsid w:val="00683B2E"/>
    <w:rsid w:val="006842EC"/>
    <w:rsid w:val="006853D0"/>
    <w:rsid w:val="006A25C0"/>
    <w:rsid w:val="006D125D"/>
    <w:rsid w:val="006D49B8"/>
    <w:rsid w:val="006D6AF9"/>
    <w:rsid w:val="006E28C9"/>
    <w:rsid w:val="006F26E5"/>
    <w:rsid w:val="006F46DB"/>
    <w:rsid w:val="006F497E"/>
    <w:rsid w:val="006F5A96"/>
    <w:rsid w:val="006F610B"/>
    <w:rsid w:val="006F7AF8"/>
    <w:rsid w:val="0070067F"/>
    <w:rsid w:val="00705726"/>
    <w:rsid w:val="007079CE"/>
    <w:rsid w:val="00711D48"/>
    <w:rsid w:val="00711D6C"/>
    <w:rsid w:val="00720D96"/>
    <w:rsid w:val="0072690A"/>
    <w:rsid w:val="007302F3"/>
    <w:rsid w:val="00742861"/>
    <w:rsid w:val="00747867"/>
    <w:rsid w:val="00755E9A"/>
    <w:rsid w:val="00760838"/>
    <w:rsid w:val="00764014"/>
    <w:rsid w:val="00765712"/>
    <w:rsid w:val="00766E76"/>
    <w:rsid w:val="00776365"/>
    <w:rsid w:val="0077637C"/>
    <w:rsid w:val="00791A9F"/>
    <w:rsid w:val="00792F06"/>
    <w:rsid w:val="007B0637"/>
    <w:rsid w:val="007B1CD5"/>
    <w:rsid w:val="007C506E"/>
    <w:rsid w:val="007C513D"/>
    <w:rsid w:val="007C74C5"/>
    <w:rsid w:val="007D396D"/>
    <w:rsid w:val="007E14B5"/>
    <w:rsid w:val="007F15EB"/>
    <w:rsid w:val="007F26D6"/>
    <w:rsid w:val="007F39EF"/>
    <w:rsid w:val="00804D85"/>
    <w:rsid w:val="00815D45"/>
    <w:rsid w:val="0081671F"/>
    <w:rsid w:val="0081685B"/>
    <w:rsid w:val="00824617"/>
    <w:rsid w:val="008261C8"/>
    <w:rsid w:val="00830647"/>
    <w:rsid w:val="00835919"/>
    <w:rsid w:val="00846229"/>
    <w:rsid w:val="00850A8E"/>
    <w:rsid w:val="00855075"/>
    <w:rsid w:val="00855693"/>
    <w:rsid w:val="00857BD1"/>
    <w:rsid w:val="008611A5"/>
    <w:rsid w:val="008630FE"/>
    <w:rsid w:val="00865E31"/>
    <w:rsid w:val="008677CE"/>
    <w:rsid w:val="00882499"/>
    <w:rsid w:val="00886474"/>
    <w:rsid w:val="008869D5"/>
    <w:rsid w:val="00886E7B"/>
    <w:rsid w:val="0089167E"/>
    <w:rsid w:val="0089670F"/>
    <w:rsid w:val="00896C18"/>
    <w:rsid w:val="008A1EB6"/>
    <w:rsid w:val="008B458C"/>
    <w:rsid w:val="008B61BE"/>
    <w:rsid w:val="008C171F"/>
    <w:rsid w:val="008C5449"/>
    <w:rsid w:val="008D2329"/>
    <w:rsid w:val="008D2FE5"/>
    <w:rsid w:val="008E0951"/>
    <w:rsid w:val="008F385C"/>
    <w:rsid w:val="009010EA"/>
    <w:rsid w:val="009021AA"/>
    <w:rsid w:val="0090289D"/>
    <w:rsid w:val="00905649"/>
    <w:rsid w:val="00910C8E"/>
    <w:rsid w:val="00913A83"/>
    <w:rsid w:val="00915882"/>
    <w:rsid w:val="00916517"/>
    <w:rsid w:val="00927DF6"/>
    <w:rsid w:val="00932DFB"/>
    <w:rsid w:val="00936A59"/>
    <w:rsid w:val="00945C0B"/>
    <w:rsid w:val="009477A5"/>
    <w:rsid w:val="00954DFA"/>
    <w:rsid w:val="00956E57"/>
    <w:rsid w:val="00960659"/>
    <w:rsid w:val="00961FE0"/>
    <w:rsid w:val="00964702"/>
    <w:rsid w:val="00964C92"/>
    <w:rsid w:val="00970D1D"/>
    <w:rsid w:val="00974F57"/>
    <w:rsid w:val="0097608C"/>
    <w:rsid w:val="009803E1"/>
    <w:rsid w:val="00980C17"/>
    <w:rsid w:val="00981DAB"/>
    <w:rsid w:val="00984267"/>
    <w:rsid w:val="009B6175"/>
    <w:rsid w:val="009B673E"/>
    <w:rsid w:val="009B77B1"/>
    <w:rsid w:val="009B7A9A"/>
    <w:rsid w:val="009C2AAA"/>
    <w:rsid w:val="009C4DF2"/>
    <w:rsid w:val="009C4E6A"/>
    <w:rsid w:val="009D6510"/>
    <w:rsid w:val="009D6E02"/>
    <w:rsid w:val="009D709C"/>
    <w:rsid w:val="009F1778"/>
    <w:rsid w:val="009F26C8"/>
    <w:rsid w:val="009F4088"/>
    <w:rsid w:val="009F6471"/>
    <w:rsid w:val="009F6CC9"/>
    <w:rsid w:val="00A04E71"/>
    <w:rsid w:val="00A3251C"/>
    <w:rsid w:val="00A36A6F"/>
    <w:rsid w:val="00A60C64"/>
    <w:rsid w:val="00A70212"/>
    <w:rsid w:val="00A7453E"/>
    <w:rsid w:val="00A77379"/>
    <w:rsid w:val="00A8619D"/>
    <w:rsid w:val="00A92576"/>
    <w:rsid w:val="00AA27E6"/>
    <w:rsid w:val="00AA3F32"/>
    <w:rsid w:val="00AB1CAF"/>
    <w:rsid w:val="00AC16EE"/>
    <w:rsid w:val="00AC1E0F"/>
    <w:rsid w:val="00AE6124"/>
    <w:rsid w:val="00B0187C"/>
    <w:rsid w:val="00B0338C"/>
    <w:rsid w:val="00B0687F"/>
    <w:rsid w:val="00B0726E"/>
    <w:rsid w:val="00B11E54"/>
    <w:rsid w:val="00B13706"/>
    <w:rsid w:val="00B15C7C"/>
    <w:rsid w:val="00B34187"/>
    <w:rsid w:val="00B47D22"/>
    <w:rsid w:val="00B51FBA"/>
    <w:rsid w:val="00B54040"/>
    <w:rsid w:val="00B553DB"/>
    <w:rsid w:val="00B60ECF"/>
    <w:rsid w:val="00B6672D"/>
    <w:rsid w:val="00B67126"/>
    <w:rsid w:val="00B81C74"/>
    <w:rsid w:val="00B82C05"/>
    <w:rsid w:val="00B9065F"/>
    <w:rsid w:val="00BA2003"/>
    <w:rsid w:val="00BB5757"/>
    <w:rsid w:val="00BC1208"/>
    <w:rsid w:val="00BD325F"/>
    <w:rsid w:val="00BD53D8"/>
    <w:rsid w:val="00BE2082"/>
    <w:rsid w:val="00BE35A0"/>
    <w:rsid w:val="00BE5B58"/>
    <w:rsid w:val="00BE7288"/>
    <w:rsid w:val="00BF747B"/>
    <w:rsid w:val="00BF7773"/>
    <w:rsid w:val="00BF7D1D"/>
    <w:rsid w:val="00C00692"/>
    <w:rsid w:val="00C026FC"/>
    <w:rsid w:val="00C10EB5"/>
    <w:rsid w:val="00C2055E"/>
    <w:rsid w:val="00C25ED8"/>
    <w:rsid w:val="00C26DC8"/>
    <w:rsid w:val="00C356DC"/>
    <w:rsid w:val="00C44634"/>
    <w:rsid w:val="00C50C3F"/>
    <w:rsid w:val="00C535A4"/>
    <w:rsid w:val="00C56E42"/>
    <w:rsid w:val="00C60B5C"/>
    <w:rsid w:val="00C670E0"/>
    <w:rsid w:val="00C77F8C"/>
    <w:rsid w:val="00C93B63"/>
    <w:rsid w:val="00C93D38"/>
    <w:rsid w:val="00C94ED6"/>
    <w:rsid w:val="00C96007"/>
    <w:rsid w:val="00CA1EE0"/>
    <w:rsid w:val="00CA574A"/>
    <w:rsid w:val="00CB0116"/>
    <w:rsid w:val="00CB091B"/>
    <w:rsid w:val="00CB338F"/>
    <w:rsid w:val="00CC6D47"/>
    <w:rsid w:val="00CD17A8"/>
    <w:rsid w:val="00CD76F0"/>
    <w:rsid w:val="00CD7BA5"/>
    <w:rsid w:val="00CE2F90"/>
    <w:rsid w:val="00CF5D30"/>
    <w:rsid w:val="00D00DD1"/>
    <w:rsid w:val="00D04889"/>
    <w:rsid w:val="00D101AC"/>
    <w:rsid w:val="00D118B6"/>
    <w:rsid w:val="00D15984"/>
    <w:rsid w:val="00D16112"/>
    <w:rsid w:val="00D166C0"/>
    <w:rsid w:val="00D1744E"/>
    <w:rsid w:val="00D21FAE"/>
    <w:rsid w:val="00D256DF"/>
    <w:rsid w:val="00D3590F"/>
    <w:rsid w:val="00D367EF"/>
    <w:rsid w:val="00D3758B"/>
    <w:rsid w:val="00D43804"/>
    <w:rsid w:val="00D449CF"/>
    <w:rsid w:val="00D5374D"/>
    <w:rsid w:val="00D53AA3"/>
    <w:rsid w:val="00D56518"/>
    <w:rsid w:val="00D679DB"/>
    <w:rsid w:val="00D82367"/>
    <w:rsid w:val="00D82E23"/>
    <w:rsid w:val="00D83A33"/>
    <w:rsid w:val="00D84BA6"/>
    <w:rsid w:val="00D85B9D"/>
    <w:rsid w:val="00D95FBC"/>
    <w:rsid w:val="00DA06CA"/>
    <w:rsid w:val="00DA0CDE"/>
    <w:rsid w:val="00DA106F"/>
    <w:rsid w:val="00DA1861"/>
    <w:rsid w:val="00DA4995"/>
    <w:rsid w:val="00DA5022"/>
    <w:rsid w:val="00DA5481"/>
    <w:rsid w:val="00DA5612"/>
    <w:rsid w:val="00DA5916"/>
    <w:rsid w:val="00DB04B3"/>
    <w:rsid w:val="00DB4018"/>
    <w:rsid w:val="00DC6F68"/>
    <w:rsid w:val="00DC7756"/>
    <w:rsid w:val="00DD1B13"/>
    <w:rsid w:val="00DE106F"/>
    <w:rsid w:val="00DE4468"/>
    <w:rsid w:val="00E01388"/>
    <w:rsid w:val="00E068A4"/>
    <w:rsid w:val="00E074C5"/>
    <w:rsid w:val="00E10D18"/>
    <w:rsid w:val="00E20C57"/>
    <w:rsid w:val="00E27906"/>
    <w:rsid w:val="00E31EFE"/>
    <w:rsid w:val="00E34269"/>
    <w:rsid w:val="00E36FC3"/>
    <w:rsid w:val="00E37069"/>
    <w:rsid w:val="00E3749D"/>
    <w:rsid w:val="00E41A27"/>
    <w:rsid w:val="00E44DFF"/>
    <w:rsid w:val="00E55651"/>
    <w:rsid w:val="00E55F22"/>
    <w:rsid w:val="00E57283"/>
    <w:rsid w:val="00E6025E"/>
    <w:rsid w:val="00E63650"/>
    <w:rsid w:val="00E647AF"/>
    <w:rsid w:val="00E76870"/>
    <w:rsid w:val="00E77407"/>
    <w:rsid w:val="00E937DB"/>
    <w:rsid w:val="00E96BC9"/>
    <w:rsid w:val="00E97E65"/>
    <w:rsid w:val="00EA176D"/>
    <w:rsid w:val="00EA3A46"/>
    <w:rsid w:val="00ED299A"/>
    <w:rsid w:val="00ED356F"/>
    <w:rsid w:val="00ED44DE"/>
    <w:rsid w:val="00EE16B7"/>
    <w:rsid w:val="00EE372B"/>
    <w:rsid w:val="00EF5A45"/>
    <w:rsid w:val="00F109E8"/>
    <w:rsid w:val="00F13541"/>
    <w:rsid w:val="00F17633"/>
    <w:rsid w:val="00F21764"/>
    <w:rsid w:val="00F32954"/>
    <w:rsid w:val="00F42DD8"/>
    <w:rsid w:val="00F43038"/>
    <w:rsid w:val="00F5174C"/>
    <w:rsid w:val="00F54C38"/>
    <w:rsid w:val="00F57F4F"/>
    <w:rsid w:val="00F6068D"/>
    <w:rsid w:val="00F61A10"/>
    <w:rsid w:val="00F66A1D"/>
    <w:rsid w:val="00F703E1"/>
    <w:rsid w:val="00F714E1"/>
    <w:rsid w:val="00F72329"/>
    <w:rsid w:val="00F725A9"/>
    <w:rsid w:val="00F74B13"/>
    <w:rsid w:val="00F81A79"/>
    <w:rsid w:val="00F94E9A"/>
    <w:rsid w:val="00F97F4D"/>
    <w:rsid w:val="00FA1A54"/>
    <w:rsid w:val="00FA347B"/>
    <w:rsid w:val="00FA6816"/>
    <w:rsid w:val="00FA7785"/>
    <w:rsid w:val="00FB0B2D"/>
    <w:rsid w:val="00FB7945"/>
    <w:rsid w:val="00FC31C1"/>
    <w:rsid w:val="00FC5A74"/>
    <w:rsid w:val="00FC696C"/>
    <w:rsid w:val="00FD3CA0"/>
    <w:rsid w:val="00FD72E5"/>
    <w:rsid w:val="00FF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E5B1AA-1E89-41B5-B07B-3BC1699B6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5</Words>
  <Characters>4308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volucionUnattended</Company>
  <LinksUpToDate>false</LinksUpToDate>
  <CharactersWithSpaces>5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a</dc:creator>
  <cp:lastModifiedBy>User</cp:lastModifiedBy>
  <cp:revision>4</cp:revision>
  <cp:lastPrinted>2013-10-15T13:04:00Z</cp:lastPrinted>
  <dcterms:created xsi:type="dcterms:W3CDTF">2014-02-06T23:54:00Z</dcterms:created>
  <dcterms:modified xsi:type="dcterms:W3CDTF">2014-02-06T23:59:00Z</dcterms:modified>
</cp:coreProperties>
</file>